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01AC8D" w14:textId="6CE20B41" w:rsidR="00475171" w:rsidRPr="001A2F07" w:rsidRDefault="00475171" w:rsidP="00475171">
      <w:pPr>
        <w:spacing w:line="360" w:lineRule="auto"/>
        <w:rPr>
          <w:rFonts w:ascii="Times New Roman" w:eastAsia="Times New Roman" w:hAnsi="Times New Roman" w:cs="Times New Roman"/>
        </w:rPr>
      </w:pPr>
      <w:bookmarkStart w:id="0" w:name="_GoBack"/>
      <w:bookmarkEnd w:id="0"/>
      <w:r w:rsidRPr="001A2F07">
        <w:rPr>
          <w:rFonts w:ascii="Times New Roman" w:eastAsia="Times New Roman" w:hAnsi="Times New Roman" w:cs="Times New Roman"/>
          <w:b/>
        </w:rPr>
        <w:t>Supplementary Material 1</w:t>
      </w:r>
    </w:p>
    <w:p w14:paraId="7545915C" w14:textId="77777777" w:rsidR="00475171" w:rsidRPr="001A2F07" w:rsidRDefault="00475171" w:rsidP="00475171">
      <w:pPr>
        <w:rPr>
          <w:rFonts w:ascii="Times New Roman" w:eastAsia="Times New Roman" w:hAnsi="Times New Roman" w:cs="Times New Roman"/>
          <w:bCs/>
          <w:u w:val="single"/>
        </w:rPr>
      </w:pPr>
      <w:r w:rsidRPr="001A2F07">
        <w:rPr>
          <w:rFonts w:ascii="Times New Roman" w:eastAsia="Times New Roman" w:hAnsi="Times New Roman" w:cs="Times New Roman"/>
          <w:bCs/>
          <w:u w:val="single"/>
        </w:rPr>
        <w:t xml:space="preserve">Search strategy </w:t>
      </w:r>
    </w:p>
    <w:p w14:paraId="08E66518" w14:textId="77777777" w:rsidR="00475171" w:rsidRPr="001A2F07" w:rsidRDefault="00475171" w:rsidP="00475171">
      <w:pPr>
        <w:rPr>
          <w:rFonts w:ascii="Times New Roman" w:hAnsi="Times New Roman" w:cs="Times New Roman"/>
          <w:bCs/>
          <w:iCs/>
        </w:rPr>
      </w:pPr>
      <w:r w:rsidRPr="001A2F07">
        <w:rPr>
          <w:rFonts w:ascii="Times New Roman" w:eastAsia="Times New Roman" w:hAnsi="Times New Roman" w:cs="Times New Roman"/>
          <w:bCs/>
        </w:rPr>
        <w:br/>
        <w:t xml:space="preserve">a. </w:t>
      </w:r>
      <w:r w:rsidRPr="001A2F07">
        <w:rPr>
          <w:rFonts w:ascii="Times New Roman" w:hAnsi="Times New Roman" w:cs="Times New Roman"/>
          <w:bCs/>
          <w:iCs/>
        </w:rPr>
        <w:t>Concept Map for Constructing Search Strategies: Keywords</w:t>
      </w:r>
    </w:p>
    <w:p w14:paraId="09C10823" w14:textId="77777777" w:rsidR="00475171" w:rsidRPr="001A2F07" w:rsidRDefault="00475171" w:rsidP="00475171">
      <w:pPr>
        <w:rPr>
          <w:rFonts w:ascii="Times New Roman" w:eastAsia="Times New Roman" w:hAnsi="Times New Roman" w:cs="Times New Roman"/>
          <w:bCs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1"/>
        <w:gridCol w:w="2168"/>
        <w:gridCol w:w="1717"/>
        <w:gridCol w:w="1559"/>
        <w:gridCol w:w="2409"/>
      </w:tblGrid>
      <w:tr w:rsidR="001A2F07" w:rsidRPr="001A2F07" w14:paraId="0233F8AF" w14:textId="77777777" w:rsidTr="00F145FA">
        <w:trPr>
          <w:trHeight w:val="330"/>
        </w:trPr>
        <w:tc>
          <w:tcPr>
            <w:tcW w:w="1920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3F6CAF"/>
            <w:hideMark/>
          </w:tcPr>
          <w:p w14:paraId="4D61E5F4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35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3F6CAF"/>
            <w:hideMark/>
          </w:tcPr>
          <w:p w14:paraId="3FBFA72B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  <w:b/>
                <w:bCs/>
              </w:rPr>
              <w:t>P</w:t>
            </w:r>
            <w:r w:rsidRPr="001A2F07">
              <w:rPr>
                <w:rFonts w:ascii="Times New Roman" w:eastAsia="Times New Roman" w:hAnsi="Times New Roman" w:cs="Times New Roman"/>
                <w:b/>
                <w:bCs/>
                <w:iCs/>
              </w:rPr>
              <w:t>opulation</w:t>
            </w:r>
          </w:p>
        </w:tc>
        <w:tc>
          <w:tcPr>
            <w:tcW w:w="1920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3F6CAF"/>
            <w:hideMark/>
          </w:tcPr>
          <w:p w14:paraId="367CFB2E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  <w:b/>
                <w:bCs/>
              </w:rPr>
              <w:t>I</w:t>
            </w:r>
            <w:r w:rsidRPr="001A2F07">
              <w:rPr>
                <w:rFonts w:ascii="Times New Roman" w:eastAsia="Times New Roman" w:hAnsi="Times New Roman" w:cs="Times New Roman"/>
                <w:b/>
                <w:bCs/>
                <w:iCs/>
              </w:rPr>
              <w:t>intervention</w:t>
            </w:r>
          </w:p>
        </w:tc>
        <w:tc>
          <w:tcPr>
            <w:tcW w:w="1935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3F6CAF"/>
            <w:hideMark/>
          </w:tcPr>
          <w:p w14:paraId="73BCF663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  <w:b/>
                <w:bCs/>
              </w:rPr>
              <w:t>C</w:t>
            </w:r>
            <w:r w:rsidRPr="001A2F07">
              <w:rPr>
                <w:rFonts w:ascii="Times New Roman" w:eastAsia="Times New Roman" w:hAnsi="Times New Roman" w:cs="Times New Roman"/>
                <w:b/>
                <w:bCs/>
                <w:iCs/>
              </w:rPr>
              <w:t>omparison</w:t>
            </w:r>
          </w:p>
        </w:tc>
        <w:tc>
          <w:tcPr>
            <w:tcW w:w="1920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3F6CAF"/>
            <w:hideMark/>
          </w:tcPr>
          <w:p w14:paraId="33453CA3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  <w:b/>
                <w:bCs/>
              </w:rPr>
              <w:t>O</w:t>
            </w:r>
            <w:r w:rsidRPr="001A2F07">
              <w:rPr>
                <w:rFonts w:ascii="Times New Roman" w:eastAsia="Times New Roman" w:hAnsi="Times New Roman" w:cs="Times New Roman"/>
                <w:b/>
                <w:bCs/>
                <w:iCs/>
              </w:rPr>
              <w:t>utcome</w:t>
            </w:r>
          </w:p>
        </w:tc>
      </w:tr>
      <w:tr w:rsidR="001A2F07" w:rsidRPr="001A2F07" w14:paraId="78A63C91" w14:textId="77777777" w:rsidTr="00F145FA">
        <w:trPr>
          <w:trHeight w:val="315"/>
        </w:trPr>
        <w:tc>
          <w:tcPr>
            <w:tcW w:w="1920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3F6CAF"/>
            <w:hideMark/>
          </w:tcPr>
          <w:p w14:paraId="1ED7FF48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  <w:b/>
                <w:bCs/>
              </w:rPr>
              <w:t>Concepts</w:t>
            </w:r>
          </w:p>
        </w:tc>
        <w:tc>
          <w:tcPr>
            <w:tcW w:w="1935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4CEE1"/>
            <w:hideMark/>
          </w:tcPr>
          <w:p w14:paraId="5F693F5A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Breast cancer patients</w:t>
            </w:r>
          </w:p>
        </w:tc>
        <w:tc>
          <w:tcPr>
            <w:tcW w:w="1920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4CEE1"/>
            <w:hideMark/>
          </w:tcPr>
          <w:p w14:paraId="63B05A80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Attachment styles</w:t>
            </w:r>
          </w:p>
        </w:tc>
        <w:tc>
          <w:tcPr>
            <w:tcW w:w="1935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4CEE1"/>
            <w:hideMark/>
          </w:tcPr>
          <w:p w14:paraId="7F8CD589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20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4CEE1"/>
            <w:hideMark/>
          </w:tcPr>
          <w:p w14:paraId="58E8DE55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Quality of Life &amp; Distress</w:t>
            </w:r>
          </w:p>
        </w:tc>
      </w:tr>
      <w:tr w:rsidR="001A2F07" w:rsidRPr="001A2F07" w14:paraId="3AD2F5E8" w14:textId="77777777" w:rsidTr="00F145FA">
        <w:trPr>
          <w:trHeight w:val="1560"/>
        </w:trPr>
        <w:tc>
          <w:tcPr>
            <w:tcW w:w="19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3F6CAF"/>
            <w:hideMark/>
          </w:tcPr>
          <w:p w14:paraId="1C6E70C7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  <w:b/>
                <w:bCs/>
              </w:rPr>
              <w:t>MeSH terms</w:t>
            </w:r>
          </w:p>
        </w:tc>
        <w:tc>
          <w:tcPr>
            <w:tcW w:w="19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3E7F1"/>
            <w:hideMark/>
          </w:tcPr>
          <w:p w14:paraId="53E93D8F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"Breast Neoplasms/psychology”[Mesh]</w:t>
            </w:r>
          </w:p>
        </w:tc>
        <w:tc>
          <w:tcPr>
            <w:tcW w:w="19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3E7F1"/>
            <w:hideMark/>
          </w:tcPr>
          <w:p w14:paraId="35EB8ACA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"Object Attachment"[Mesh]</w:t>
            </w:r>
          </w:p>
        </w:tc>
        <w:tc>
          <w:tcPr>
            <w:tcW w:w="19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3E7F1"/>
            <w:hideMark/>
          </w:tcPr>
          <w:p w14:paraId="28383A2E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3E7F1"/>
            <w:hideMark/>
          </w:tcPr>
          <w:p w14:paraId="101CC58A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"Quality of Life”[Mesh], "Stress, Psychological/psychology”[Mesh], "Adaptation,Psychological”[Mesh] “Depression/psychology”[Mesh], "Anxiety/psychology"[Mesh]</w:t>
            </w:r>
          </w:p>
        </w:tc>
      </w:tr>
      <w:tr w:rsidR="001A2F07" w:rsidRPr="001A2F07" w14:paraId="5228806D" w14:textId="77777777" w:rsidTr="00F145FA">
        <w:trPr>
          <w:trHeight w:val="1545"/>
        </w:trPr>
        <w:tc>
          <w:tcPr>
            <w:tcW w:w="19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3F6CAF"/>
            <w:hideMark/>
          </w:tcPr>
          <w:p w14:paraId="4A3096A7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  <w:b/>
                <w:bCs/>
              </w:rPr>
              <w:t>Keywords</w:t>
            </w:r>
          </w:p>
        </w:tc>
        <w:tc>
          <w:tcPr>
            <w:tcW w:w="19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4CEE1"/>
            <w:hideMark/>
          </w:tcPr>
          <w:p w14:paraId="4510688C" w14:textId="77777777" w:rsidR="00475171" w:rsidRPr="001A2F07" w:rsidRDefault="00475171" w:rsidP="00F145FA">
            <w:pPr>
              <w:spacing w:after="150"/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breast cancer, breast neoplasm, breast tumor, breast carcinoma, breast cancer survivor*</w:t>
            </w:r>
          </w:p>
        </w:tc>
        <w:tc>
          <w:tcPr>
            <w:tcW w:w="19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4CEE1"/>
            <w:hideMark/>
          </w:tcPr>
          <w:p w14:paraId="2187A192" w14:textId="77777777" w:rsidR="00475171" w:rsidRPr="001A2F07" w:rsidRDefault="00475171" w:rsidP="00F145FA">
            <w:pPr>
              <w:spacing w:after="150"/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attachment, adult attachment, attachment style, close relationship, attachment theory, avoidant attachment, anxious attachment, attachment anxiety</w:t>
            </w:r>
          </w:p>
        </w:tc>
        <w:tc>
          <w:tcPr>
            <w:tcW w:w="19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4CEE1"/>
            <w:hideMark/>
          </w:tcPr>
          <w:p w14:paraId="6B4E284A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4CEE1"/>
            <w:hideMark/>
          </w:tcPr>
          <w:p w14:paraId="306C9F50" w14:textId="77777777" w:rsidR="00475171" w:rsidRPr="001A2F07" w:rsidRDefault="00475171" w:rsidP="00F145FA">
            <w:pPr>
              <w:spacing w:after="150"/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quality of life, health related quality of life, distress, emotional distress, depression, anxiety, adaptation, post-traumatic growth</w:t>
            </w:r>
          </w:p>
        </w:tc>
      </w:tr>
    </w:tbl>
    <w:p w14:paraId="76D3B08F" w14:textId="77777777" w:rsidR="00475171" w:rsidRPr="001A2F07" w:rsidRDefault="00475171" w:rsidP="00475171">
      <w:pPr>
        <w:rPr>
          <w:rFonts w:ascii="Times New Roman" w:eastAsia="Times New Roman" w:hAnsi="Times New Roman" w:cs="Times New Roman"/>
        </w:rPr>
      </w:pPr>
    </w:p>
    <w:p w14:paraId="32294B6C" w14:textId="77777777" w:rsidR="00475171" w:rsidRPr="001A2F07" w:rsidRDefault="00475171" w:rsidP="00475171">
      <w:pPr>
        <w:rPr>
          <w:rFonts w:ascii="Times New Roman" w:hAnsi="Times New Roman" w:cs="Times New Roman"/>
          <w:iCs/>
        </w:rPr>
      </w:pPr>
      <w:r w:rsidRPr="001A2F07">
        <w:rPr>
          <w:rFonts w:ascii="Times New Roman" w:hAnsi="Times New Roman" w:cs="Times New Roman"/>
          <w:iCs/>
        </w:rPr>
        <w:t>b. Concept Map for Constructing Search Strategies: Keywords</w:t>
      </w:r>
    </w:p>
    <w:p w14:paraId="753F303E" w14:textId="77777777" w:rsidR="00475171" w:rsidRPr="001A2F07" w:rsidRDefault="00475171" w:rsidP="00475171">
      <w:pPr>
        <w:rPr>
          <w:rFonts w:ascii="Times New Roman" w:hAnsi="Times New Roman" w:cs="Times New Roman"/>
          <w:iCs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1"/>
        <w:gridCol w:w="1183"/>
        <w:gridCol w:w="1122"/>
        <w:gridCol w:w="1183"/>
        <w:gridCol w:w="1226"/>
        <w:gridCol w:w="1775"/>
        <w:gridCol w:w="1165"/>
        <w:gridCol w:w="1314"/>
      </w:tblGrid>
      <w:tr w:rsidR="001A2F07" w:rsidRPr="001A2F07" w14:paraId="4021A1AE" w14:textId="77777777" w:rsidTr="00F145FA">
        <w:trPr>
          <w:trHeight w:val="240"/>
        </w:trPr>
        <w:tc>
          <w:tcPr>
            <w:tcW w:w="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ABBB4" w14:textId="77777777" w:rsidR="00475171" w:rsidRPr="001A2F07" w:rsidRDefault="00475171" w:rsidP="00F145FA">
            <w:pPr>
              <w:spacing w:after="150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6FA190" w14:textId="77777777" w:rsidR="00475171" w:rsidRPr="001A2F07" w:rsidRDefault="00475171" w:rsidP="00F145FA">
            <w:pPr>
              <w:spacing w:after="150"/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  <w:b/>
                <w:bCs/>
              </w:rPr>
              <w:t>Concept 1</w:t>
            </w:r>
          </w:p>
          <w:p w14:paraId="4395DB7E" w14:textId="77777777" w:rsidR="00475171" w:rsidRPr="001A2F07" w:rsidRDefault="00475171" w:rsidP="00F145FA">
            <w:pPr>
              <w:spacing w:after="150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1243DE" w14:textId="77777777" w:rsidR="00475171" w:rsidRPr="001A2F07" w:rsidRDefault="00475171" w:rsidP="00F145FA">
            <w:pPr>
              <w:spacing w:after="150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1A2F07">
              <w:rPr>
                <w:rFonts w:ascii="Times New Roman" w:eastAsia="Times New Roman" w:hAnsi="Times New Roman" w:cs="Times New Roman"/>
                <w:b/>
                <w:bCs/>
              </w:rPr>
              <w:t>Concept 2</w:t>
            </w:r>
          </w:p>
          <w:p w14:paraId="42C28659" w14:textId="77777777" w:rsidR="00475171" w:rsidRPr="001A2F07" w:rsidRDefault="00475171" w:rsidP="00F145FA">
            <w:pPr>
              <w:spacing w:after="150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A8D0FC" w14:textId="77777777" w:rsidR="00475171" w:rsidRPr="001A2F07" w:rsidRDefault="00475171" w:rsidP="00F145FA">
            <w:pPr>
              <w:spacing w:after="150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1A2F07">
              <w:rPr>
                <w:rFonts w:ascii="Times New Roman" w:eastAsia="Times New Roman" w:hAnsi="Times New Roman" w:cs="Times New Roman"/>
                <w:b/>
                <w:bCs/>
              </w:rPr>
              <w:t>Concept 3</w:t>
            </w:r>
          </w:p>
          <w:p w14:paraId="5666266B" w14:textId="77777777" w:rsidR="00475171" w:rsidRPr="001A2F07" w:rsidRDefault="00475171" w:rsidP="00F145FA">
            <w:pPr>
              <w:spacing w:after="150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1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DCACAA" w14:textId="77777777" w:rsidR="00475171" w:rsidRPr="001A2F07" w:rsidRDefault="00475171" w:rsidP="00F145FA">
            <w:pPr>
              <w:spacing w:after="150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1A2F07">
              <w:rPr>
                <w:rFonts w:ascii="Times New Roman" w:eastAsia="Times New Roman" w:hAnsi="Times New Roman" w:cs="Times New Roman"/>
                <w:b/>
                <w:bCs/>
              </w:rPr>
              <w:t>Concept 4</w:t>
            </w:r>
          </w:p>
          <w:p w14:paraId="57D8CEC6" w14:textId="77777777" w:rsidR="00475171" w:rsidRPr="001A2F07" w:rsidRDefault="00475171" w:rsidP="00F145FA">
            <w:pPr>
              <w:spacing w:after="150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8153AD" w14:textId="77777777" w:rsidR="00475171" w:rsidRPr="001A2F07" w:rsidRDefault="00475171" w:rsidP="00F145FA">
            <w:pPr>
              <w:spacing w:after="150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1A2F07">
              <w:rPr>
                <w:rFonts w:ascii="Times New Roman" w:eastAsia="Times New Roman" w:hAnsi="Times New Roman" w:cs="Times New Roman"/>
                <w:b/>
                <w:bCs/>
              </w:rPr>
              <w:t>Concept</w:t>
            </w:r>
            <w:r w:rsidRPr="001A2F07">
              <w:rPr>
                <w:rFonts w:ascii="Times New Roman" w:eastAsia="Times New Roman" w:hAnsi="Times New Roman" w:cs="Times New Roman"/>
                <w:b/>
                <w:bCs/>
                <w:iCs/>
              </w:rPr>
              <w:t xml:space="preserve"> </w:t>
            </w:r>
            <w:r w:rsidRPr="001A2F07">
              <w:rPr>
                <w:rFonts w:ascii="Times New Roman" w:eastAsia="Times New Roman" w:hAnsi="Times New Roman" w:cs="Times New Roman"/>
                <w:b/>
                <w:bCs/>
              </w:rPr>
              <w:t>5</w:t>
            </w:r>
          </w:p>
          <w:p w14:paraId="0373F436" w14:textId="77777777" w:rsidR="00475171" w:rsidRPr="001A2F07" w:rsidRDefault="00475171" w:rsidP="00F145FA">
            <w:pPr>
              <w:spacing w:after="15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6C5F5C" w14:textId="77777777" w:rsidR="00475171" w:rsidRPr="001A2F07" w:rsidRDefault="00475171" w:rsidP="00F145FA">
            <w:pPr>
              <w:spacing w:after="150"/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  <w:b/>
                <w:bCs/>
              </w:rPr>
              <w:t>Concept</w:t>
            </w:r>
            <w:r w:rsidRPr="001A2F07">
              <w:rPr>
                <w:rFonts w:ascii="Times New Roman" w:eastAsia="Times New Roman" w:hAnsi="Times New Roman" w:cs="Times New Roman"/>
                <w:b/>
                <w:bCs/>
                <w:iCs/>
              </w:rPr>
              <w:t xml:space="preserve"> </w:t>
            </w:r>
            <w:r w:rsidRPr="001A2F07">
              <w:rPr>
                <w:rFonts w:ascii="Times New Roman" w:eastAsia="Times New Roman" w:hAnsi="Times New Roman" w:cs="Times New Roman"/>
                <w:b/>
                <w:bCs/>
              </w:rPr>
              <w:t>6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3188C" w14:textId="77777777" w:rsidR="00475171" w:rsidRPr="001A2F07" w:rsidRDefault="00475171" w:rsidP="00F145FA">
            <w:pPr>
              <w:spacing w:after="150"/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  <w:b/>
                <w:bCs/>
              </w:rPr>
              <w:t>Concept 7</w:t>
            </w:r>
          </w:p>
        </w:tc>
      </w:tr>
      <w:tr w:rsidR="001A2F07" w:rsidRPr="001A2F07" w14:paraId="15FB959A" w14:textId="77777777" w:rsidTr="00F145FA">
        <w:trPr>
          <w:trHeight w:val="210"/>
        </w:trPr>
        <w:tc>
          <w:tcPr>
            <w:tcW w:w="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5445C7C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9CFDCE" w14:textId="77777777" w:rsidR="00475171" w:rsidRPr="001A2F07" w:rsidRDefault="00475171" w:rsidP="00F145FA">
            <w:pPr>
              <w:spacing w:after="150"/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“Breast cancer”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C18BDF" w14:textId="77777777" w:rsidR="00475171" w:rsidRPr="001A2F07" w:rsidRDefault="00475171" w:rsidP="00F145FA">
            <w:pPr>
              <w:spacing w:after="150"/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Attachment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1FC127" w14:textId="77777777" w:rsidR="00475171" w:rsidRPr="001A2F07" w:rsidRDefault="00475171" w:rsidP="00F145FA">
            <w:pPr>
              <w:spacing w:after="150"/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“Quality of life”</w:t>
            </w:r>
          </w:p>
        </w:tc>
        <w:tc>
          <w:tcPr>
            <w:tcW w:w="1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41D886" w14:textId="77777777" w:rsidR="00475171" w:rsidRPr="001A2F07" w:rsidRDefault="00475171" w:rsidP="00F145FA">
            <w:pPr>
              <w:spacing w:after="150"/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Distress </w:t>
            </w:r>
          </w:p>
        </w:tc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C6121" w14:textId="77777777" w:rsidR="00475171" w:rsidRPr="001A2F07" w:rsidRDefault="00475171" w:rsidP="00F145FA">
            <w:pPr>
              <w:spacing w:after="150"/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Depression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6D74D" w14:textId="77777777" w:rsidR="00475171" w:rsidRPr="001A2F07" w:rsidRDefault="00475171" w:rsidP="00F145FA">
            <w:pPr>
              <w:spacing w:after="150"/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Anxiety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3E742C" w14:textId="77777777" w:rsidR="00475171" w:rsidRPr="001A2F07" w:rsidRDefault="00475171" w:rsidP="00F145FA">
            <w:pPr>
              <w:spacing w:after="150"/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Adaptation </w:t>
            </w:r>
          </w:p>
        </w:tc>
      </w:tr>
      <w:tr w:rsidR="001A2F07" w:rsidRPr="001A2F07" w14:paraId="6739227D" w14:textId="77777777" w:rsidTr="00F145FA">
        <w:trPr>
          <w:trHeight w:val="450"/>
        </w:trPr>
        <w:tc>
          <w:tcPr>
            <w:tcW w:w="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FA6F1B6" w14:textId="77777777" w:rsidR="00475171" w:rsidRPr="001A2F07" w:rsidRDefault="00475171" w:rsidP="00F145FA">
            <w:pPr>
              <w:spacing w:after="150"/>
              <w:jc w:val="right"/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93B8DE" w14:textId="77777777" w:rsidR="00475171" w:rsidRPr="001A2F07" w:rsidRDefault="00475171" w:rsidP="00F145FA">
            <w:pPr>
              <w:spacing w:after="150"/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“Breast neoplasm*”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281044" w14:textId="77777777" w:rsidR="00475171" w:rsidRPr="001A2F07" w:rsidRDefault="00475171" w:rsidP="00F145FA">
            <w:pPr>
              <w:spacing w:after="150"/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“Adult attachment”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04BEAC" w14:textId="77777777" w:rsidR="00475171" w:rsidRPr="001A2F07" w:rsidRDefault="00475171" w:rsidP="00F145FA">
            <w:pPr>
              <w:spacing w:after="150"/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“Life quality”</w:t>
            </w:r>
          </w:p>
        </w:tc>
        <w:tc>
          <w:tcPr>
            <w:tcW w:w="1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138846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  <w:shd w:val="clear" w:color="auto" w:fill="FFFFFF"/>
              </w:rPr>
              <w:t>“Emotional Distress”</w:t>
            </w:r>
          </w:p>
        </w:tc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FE3AF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  <w:shd w:val="clear" w:color="auto" w:fill="FFFFFF"/>
              </w:rPr>
              <w:t>“depressive symptoms”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AE8CE3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  <w:shd w:val="clear" w:color="auto" w:fill="FFFFFF"/>
              </w:rPr>
              <w:t>“anxiety symptoms”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5FB1E9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  <w:shd w:val="clear" w:color="auto" w:fill="FFFFFF"/>
              </w:rPr>
              <w:t>adaptation</w:t>
            </w:r>
          </w:p>
        </w:tc>
      </w:tr>
      <w:tr w:rsidR="001A2F07" w:rsidRPr="001A2F07" w14:paraId="49DE6D84" w14:textId="77777777" w:rsidTr="00F145FA">
        <w:trPr>
          <w:trHeight w:val="450"/>
        </w:trPr>
        <w:tc>
          <w:tcPr>
            <w:tcW w:w="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5ED1684" w14:textId="77777777" w:rsidR="00475171" w:rsidRPr="001A2F07" w:rsidRDefault="00475171" w:rsidP="00F145FA">
            <w:pPr>
              <w:spacing w:after="150"/>
              <w:jc w:val="right"/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857828" w14:textId="77777777" w:rsidR="00475171" w:rsidRPr="001A2F07" w:rsidRDefault="00475171" w:rsidP="00F145FA">
            <w:pPr>
              <w:spacing w:after="150"/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“Breast tumor*”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5F64D4" w14:textId="77777777" w:rsidR="00475171" w:rsidRPr="001A2F07" w:rsidRDefault="00475171" w:rsidP="00F145FA">
            <w:pPr>
              <w:spacing w:after="150"/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“Close relationship”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AC1219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  <w:shd w:val="clear" w:color="auto" w:fill="FFFFFF"/>
              </w:rPr>
              <w:t>“Health-Related Quality Of Life”</w:t>
            </w:r>
          </w:p>
        </w:tc>
        <w:tc>
          <w:tcPr>
            <w:tcW w:w="1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3F374C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  <w:shd w:val="clear" w:color="auto" w:fill="FFFFFF"/>
              </w:rPr>
              <w:t>“Emotional Stress”</w:t>
            </w:r>
          </w:p>
        </w:tc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39663B" w14:textId="77777777" w:rsidR="00475171" w:rsidRPr="001A2F07" w:rsidRDefault="00475171" w:rsidP="00F145FA">
            <w:pPr>
              <w:spacing w:after="150"/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“depressive disorder”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3B696" w14:textId="77777777" w:rsidR="00475171" w:rsidRPr="001A2F07" w:rsidRDefault="00475171" w:rsidP="00F145FA">
            <w:pPr>
              <w:spacing w:after="150"/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“anxiety disorder”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0411A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  <w:shd w:val="clear" w:color="auto" w:fill="FFFFFF"/>
              </w:rPr>
              <w:t>“Psychological Adaptation”</w:t>
            </w:r>
          </w:p>
        </w:tc>
      </w:tr>
      <w:tr w:rsidR="001A2F07" w:rsidRPr="001A2F07" w14:paraId="752FE08E" w14:textId="77777777" w:rsidTr="00F145FA">
        <w:trPr>
          <w:trHeight w:val="450"/>
        </w:trPr>
        <w:tc>
          <w:tcPr>
            <w:tcW w:w="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51C5072" w14:textId="77777777" w:rsidR="00475171" w:rsidRPr="001A2F07" w:rsidRDefault="00475171" w:rsidP="00F145FA">
            <w:pPr>
              <w:spacing w:after="150"/>
              <w:jc w:val="right"/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470A0B" w14:textId="77777777" w:rsidR="00475171" w:rsidRPr="001A2F07" w:rsidRDefault="00475171" w:rsidP="00F145FA">
            <w:pPr>
              <w:spacing w:after="150"/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“Mammary cancer”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591FBC" w14:textId="77777777" w:rsidR="00475171" w:rsidRPr="001A2F07" w:rsidRDefault="00475171" w:rsidP="00F145FA">
            <w:pPr>
              <w:spacing w:after="150"/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“Avoidant attachment”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236409" w14:textId="77777777" w:rsidR="00475171" w:rsidRPr="001A2F07" w:rsidRDefault="00475171" w:rsidP="00F145FA">
            <w:pPr>
              <w:spacing w:after="150"/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HRQOL</w:t>
            </w:r>
          </w:p>
        </w:tc>
        <w:tc>
          <w:tcPr>
            <w:tcW w:w="1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C1871C" w14:textId="77777777" w:rsidR="00475171" w:rsidRPr="001A2F07" w:rsidRDefault="00475171" w:rsidP="00F145FA">
            <w:pPr>
              <w:spacing w:after="150"/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Stress</w:t>
            </w:r>
          </w:p>
        </w:tc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690ED8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6B4DDC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96BF26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  <w:shd w:val="clear" w:color="auto" w:fill="FFFFFF"/>
              </w:rPr>
              <w:t>“Coping Skills”</w:t>
            </w:r>
          </w:p>
        </w:tc>
      </w:tr>
      <w:tr w:rsidR="001A2F07" w:rsidRPr="001A2F07" w14:paraId="1A367C03" w14:textId="77777777" w:rsidTr="00F145FA">
        <w:trPr>
          <w:trHeight w:val="630"/>
        </w:trPr>
        <w:tc>
          <w:tcPr>
            <w:tcW w:w="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8C699ED" w14:textId="77777777" w:rsidR="00475171" w:rsidRPr="001A2F07" w:rsidRDefault="00475171" w:rsidP="00F145FA">
            <w:pPr>
              <w:spacing w:after="150"/>
              <w:jc w:val="right"/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0BFA22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  <w:shd w:val="clear" w:color="auto" w:fill="FFFFFF"/>
              </w:rPr>
              <w:t>“Malignant Neoplasm of Breast”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87A672" w14:textId="77777777" w:rsidR="00475171" w:rsidRPr="001A2F07" w:rsidRDefault="00475171" w:rsidP="00F145FA">
            <w:pPr>
              <w:spacing w:after="150"/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“Anxious attachment”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0930D1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A28DC2" w14:textId="77777777" w:rsidR="00475171" w:rsidRPr="001A2F07" w:rsidRDefault="00475171" w:rsidP="00F145FA">
            <w:pPr>
              <w:spacing w:after="150"/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“psychological distress”</w:t>
            </w:r>
          </w:p>
        </w:tc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24F80F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4D3436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8E784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  <w:shd w:val="clear" w:color="auto" w:fill="FFFFFF"/>
              </w:rPr>
              <w:t>“Adaptive Behavior*”</w:t>
            </w:r>
          </w:p>
        </w:tc>
      </w:tr>
      <w:tr w:rsidR="001A2F07" w:rsidRPr="001A2F07" w14:paraId="55FFB14E" w14:textId="77777777" w:rsidTr="00F145FA">
        <w:trPr>
          <w:trHeight w:val="630"/>
        </w:trPr>
        <w:tc>
          <w:tcPr>
            <w:tcW w:w="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7403663" w14:textId="77777777" w:rsidR="00475171" w:rsidRPr="001A2F07" w:rsidRDefault="00475171" w:rsidP="00F145FA">
            <w:pPr>
              <w:spacing w:after="150"/>
              <w:jc w:val="right"/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734FC1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  <w:shd w:val="clear" w:color="auto" w:fill="FFFFFF"/>
              </w:rPr>
              <w:t>“Breast Malignant Tumor”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C76626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A67AC6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0D5E6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DA9579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A51049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6E8561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  <w:shd w:val="clear" w:color="auto" w:fill="FFFFFF"/>
              </w:rPr>
              <w:t>“Coping Behavior*”</w:t>
            </w:r>
          </w:p>
        </w:tc>
      </w:tr>
      <w:tr w:rsidR="00475171" w:rsidRPr="001A2F07" w14:paraId="5862D7C2" w14:textId="77777777" w:rsidTr="00F145FA">
        <w:trPr>
          <w:trHeight w:val="450"/>
        </w:trPr>
        <w:tc>
          <w:tcPr>
            <w:tcW w:w="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D41D9B9" w14:textId="77777777" w:rsidR="00475171" w:rsidRPr="001A2F07" w:rsidRDefault="00475171" w:rsidP="00F145FA">
            <w:pPr>
              <w:spacing w:after="150"/>
              <w:jc w:val="right"/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4A669F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  <w:shd w:val="clear" w:color="auto" w:fill="FFFFFF"/>
              </w:rPr>
              <w:t>“Breast Carcinoma”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4FC87D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CB3E73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278FDA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C6825F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847118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F385DA" w14:textId="77777777" w:rsidR="00475171" w:rsidRPr="001A2F07" w:rsidRDefault="00475171" w:rsidP="00F145FA">
            <w:pPr>
              <w:spacing w:after="150"/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"emotional adjustment"</w:t>
            </w:r>
          </w:p>
        </w:tc>
      </w:tr>
    </w:tbl>
    <w:p w14:paraId="62FC05F7" w14:textId="77777777" w:rsidR="00475171" w:rsidRPr="001A2F07" w:rsidRDefault="00475171" w:rsidP="00475171">
      <w:pPr>
        <w:pBdr>
          <w:bottom w:val="single" w:sz="4" w:space="1" w:color="auto"/>
        </w:pBdr>
        <w:rPr>
          <w:rFonts w:ascii="Times New Roman" w:hAnsi="Times New Roman" w:cs="Times New Roman"/>
          <w:b/>
          <w:bCs/>
          <w:iCs/>
        </w:rPr>
      </w:pPr>
    </w:p>
    <w:p w14:paraId="797DC26C" w14:textId="77777777" w:rsidR="00475171" w:rsidRPr="001A2F07" w:rsidRDefault="00475171" w:rsidP="00475171">
      <w:pPr>
        <w:pBdr>
          <w:bottom w:val="single" w:sz="4" w:space="1" w:color="auto"/>
        </w:pBdr>
        <w:rPr>
          <w:rFonts w:ascii="Times New Roman" w:hAnsi="Times New Roman" w:cs="Times New Roman"/>
          <w:b/>
          <w:bCs/>
          <w:iCs/>
        </w:rPr>
      </w:pPr>
      <w:r w:rsidRPr="001A2F07">
        <w:rPr>
          <w:rFonts w:ascii="Times New Roman" w:hAnsi="Times New Roman" w:cs="Times New Roman"/>
          <w:b/>
          <w:bCs/>
          <w:iCs/>
        </w:rPr>
        <w:t>PubMed</w:t>
      </w:r>
    </w:p>
    <w:p w14:paraId="6898A670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iCs/>
        </w:rPr>
      </w:pPr>
      <w:r w:rsidRPr="001A2F07">
        <w:rPr>
          <w:rFonts w:ascii="Times New Roman" w:hAnsi="Times New Roman" w:cs="Times New Roman"/>
          <w:b/>
          <w:bCs/>
          <w:iCs/>
        </w:rPr>
        <w:t>Concept #1: breast cancer</w:t>
      </w:r>
    </w:p>
    <w:p w14:paraId="4336049C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iCs/>
        </w:rPr>
      </w:pPr>
      <w:r w:rsidRPr="001A2F07">
        <w:rPr>
          <w:rFonts w:ascii="Times New Roman" w:hAnsi="Times New Roman" w:cs="Times New Roman"/>
          <w:iCs/>
        </w:rPr>
        <w:t>“Breast Neoplasms/psychology”[Mesh] OR “Cancer Survivors/psychology”[Mesh] OR “breast cancer”[tiab] OR “breast neoplasm*”[tiab] OR “breast tumor*”[tiab] OR “breast carcinoma*”[tiab] OR “breast cancer survivor*”[tiab]</w:t>
      </w:r>
    </w:p>
    <w:p w14:paraId="0A5B9A0F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iCs/>
        </w:rPr>
      </w:pPr>
      <w:r w:rsidRPr="001A2F07">
        <w:rPr>
          <w:rFonts w:ascii="Times New Roman" w:hAnsi="Times New Roman" w:cs="Times New Roman"/>
          <w:b/>
          <w:bCs/>
          <w:iCs/>
        </w:rPr>
        <w:t>Concept #2: attachment</w:t>
      </w:r>
    </w:p>
    <w:p w14:paraId="7731EC91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iCs/>
        </w:rPr>
      </w:pPr>
      <w:r w:rsidRPr="001A2F07">
        <w:rPr>
          <w:rFonts w:ascii="Times New Roman" w:hAnsi="Times New Roman" w:cs="Times New Roman"/>
          <w:iCs/>
        </w:rPr>
        <w:t>“Object Attachment"[Mesh] OR attachment*[tiab] OR "adult attachment*"[tiab] OR “attachment style*"[tiab] OR "close relationship*"[tiab] OR “attachment theory”[tiab] OR "avoidant attachment"[tiab] OR "anxious attachment”[tiab] OR “attachment anxiety”[tiab]</w:t>
      </w:r>
    </w:p>
    <w:p w14:paraId="514D5C94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b/>
          <w:bCs/>
          <w:iCs/>
        </w:rPr>
      </w:pPr>
      <w:r w:rsidRPr="001A2F07">
        <w:rPr>
          <w:rFonts w:ascii="Times New Roman" w:hAnsi="Times New Roman" w:cs="Times New Roman"/>
          <w:b/>
          <w:bCs/>
          <w:iCs/>
        </w:rPr>
        <w:t>Concept #3: quality of life</w:t>
      </w:r>
    </w:p>
    <w:p w14:paraId="1FE574CE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iCs/>
        </w:rPr>
      </w:pPr>
      <w:r w:rsidRPr="001A2F07">
        <w:rPr>
          <w:rFonts w:ascii="Times New Roman" w:hAnsi="Times New Roman" w:cs="Times New Roman"/>
          <w:iCs/>
        </w:rPr>
        <w:t>"Quality of Life"[Mesh] OR “quality of life”[tiab] OR</w:t>
      </w:r>
      <w:r w:rsidRPr="001A2F07">
        <w:rPr>
          <w:rFonts w:ascii="Times New Roman" w:hAnsi="Times New Roman" w:cs="Times New Roman"/>
          <w:b/>
          <w:bCs/>
          <w:iCs/>
        </w:rPr>
        <w:t xml:space="preserve"> </w:t>
      </w:r>
      <w:r w:rsidRPr="001A2F07">
        <w:rPr>
          <w:rFonts w:ascii="Times New Roman" w:hAnsi="Times New Roman" w:cs="Times New Roman"/>
          <w:iCs/>
        </w:rPr>
        <w:t>“life quality”[tiab] OR “health-related quality of life”[tiab] OR “health related quality of life”[tiab] OR HRQOL[tiab]</w:t>
      </w:r>
    </w:p>
    <w:p w14:paraId="40BED0E9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b/>
          <w:bCs/>
          <w:iCs/>
        </w:rPr>
      </w:pPr>
      <w:r w:rsidRPr="001A2F07">
        <w:rPr>
          <w:rFonts w:ascii="Times New Roman" w:hAnsi="Times New Roman" w:cs="Times New Roman"/>
          <w:b/>
          <w:bCs/>
          <w:iCs/>
        </w:rPr>
        <w:t>Concept #4: distress</w:t>
      </w:r>
    </w:p>
    <w:p w14:paraId="73615ED2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iCs/>
        </w:rPr>
      </w:pPr>
      <w:r w:rsidRPr="001A2F07">
        <w:rPr>
          <w:rFonts w:ascii="Times New Roman" w:hAnsi="Times New Roman" w:cs="Times New Roman"/>
          <w:iCs/>
        </w:rPr>
        <w:t>"Stress, Psychological/psychology"[Mesh] OR distress[tiab] OR “emotional distress”[tiab] OR “emotional stress”[tiab] OR stress[tiab]</w:t>
      </w:r>
    </w:p>
    <w:p w14:paraId="797F98DE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b/>
          <w:bCs/>
          <w:iCs/>
        </w:rPr>
      </w:pPr>
      <w:r w:rsidRPr="001A2F07">
        <w:rPr>
          <w:rFonts w:ascii="Times New Roman" w:hAnsi="Times New Roman" w:cs="Times New Roman"/>
          <w:b/>
          <w:bCs/>
          <w:iCs/>
        </w:rPr>
        <w:t>Concept #5: depression</w:t>
      </w:r>
    </w:p>
    <w:p w14:paraId="2F188325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iCs/>
        </w:rPr>
      </w:pPr>
      <w:r w:rsidRPr="001A2F07">
        <w:rPr>
          <w:rFonts w:ascii="Times New Roman" w:hAnsi="Times New Roman" w:cs="Times New Roman"/>
          <w:iCs/>
        </w:rPr>
        <w:t>"Depression/psychology"[Mesh] OR Depression[tiab] OR “depressive symptom*”[tiab] OR “depressive disorder”[tiab]</w:t>
      </w:r>
    </w:p>
    <w:p w14:paraId="5A6BFE14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b/>
          <w:bCs/>
          <w:iCs/>
        </w:rPr>
      </w:pPr>
      <w:r w:rsidRPr="001A2F07">
        <w:rPr>
          <w:rFonts w:ascii="Times New Roman" w:hAnsi="Times New Roman" w:cs="Times New Roman"/>
          <w:b/>
          <w:bCs/>
          <w:iCs/>
        </w:rPr>
        <w:t>Concept #6: anxiety</w:t>
      </w:r>
    </w:p>
    <w:p w14:paraId="7BFF24B9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iCs/>
        </w:rPr>
      </w:pPr>
      <w:r w:rsidRPr="001A2F07">
        <w:rPr>
          <w:rFonts w:ascii="Times New Roman" w:hAnsi="Times New Roman" w:cs="Times New Roman"/>
          <w:iCs/>
        </w:rPr>
        <w:t>"Anxiety/psychology"[Mesh] OR anxiety[tiab] OR “anxiety symptoms”[tiab] OR “anxiety disorder”[tiab]</w:t>
      </w:r>
    </w:p>
    <w:p w14:paraId="0630B6C9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b/>
          <w:bCs/>
          <w:iCs/>
        </w:rPr>
      </w:pPr>
      <w:r w:rsidRPr="001A2F07">
        <w:rPr>
          <w:rFonts w:ascii="Times New Roman" w:hAnsi="Times New Roman" w:cs="Times New Roman"/>
          <w:b/>
          <w:bCs/>
          <w:iCs/>
        </w:rPr>
        <w:t>Concept #7: adaptation</w:t>
      </w:r>
    </w:p>
    <w:p w14:paraId="15E0EDF3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iCs/>
        </w:rPr>
      </w:pPr>
      <w:r w:rsidRPr="001A2F07">
        <w:rPr>
          <w:rFonts w:ascii="Times New Roman" w:hAnsi="Times New Roman" w:cs="Times New Roman"/>
          <w:iCs/>
        </w:rPr>
        <w:t>"Adaptation, Psychological”[Mesh] OR adjustment[tiab] OR adaptation[tiab] OR “psychological adaptation”[tiab] OR “coping skills”[tiab] OR “adaptive behavior*”[tiab] OR “coping behavior*”[tiab] OR “coping strategies”[tiab] OR “post-traumatic growth” [tiab] OR social support [tiab] OR “emotional regulation”[tiab]</w:t>
      </w:r>
    </w:p>
    <w:p w14:paraId="71154E34" w14:textId="77777777" w:rsidR="00475171" w:rsidRPr="001A2F07" w:rsidRDefault="00475171" w:rsidP="00475171">
      <w:pPr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b/>
          <w:bCs/>
          <w:iCs/>
          <w:u w:val="single"/>
        </w:rPr>
      </w:pPr>
      <w:r w:rsidRPr="001A2F07">
        <w:rPr>
          <w:rFonts w:ascii="Times New Roman" w:hAnsi="Times New Roman" w:cs="Times New Roman"/>
          <w:b/>
          <w:bCs/>
          <w:iCs/>
          <w:u w:val="single"/>
        </w:rPr>
        <w:t>Building Block Approach</w:t>
      </w:r>
    </w:p>
    <w:p w14:paraId="5966134E" w14:textId="77777777" w:rsidR="00475171" w:rsidRPr="001A2F07" w:rsidRDefault="00475171" w:rsidP="00475171">
      <w:pPr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iCs/>
        </w:rPr>
      </w:pPr>
      <w:r w:rsidRPr="001A2F07">
        <w:rPr>
          <w:rFonts w:ascii="Times New Roman" w:hAnsi="Times New Roman" w:cs="Times New Roman"/>
          <w:iCs/>
        </w:rPr>
        <w:t>#1 AND #2 AND #3</w:t>
      </w:r>
    </w:p>
    <w:p w14:paraId="3BFF7F43" w14:textId="77777777" w:rsidR="00475171" w:rsidRPr="001A2F07" w:rsidRDefault="00475171" w:rsidP="00475171">
      <w:pPr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iCs/>
        </w:rPr>
      </w:pPr>
      <w:r w:rsidRPr="001A2F07">
        <w:rPr>
          <w:rFonts w:ascii="Times New Roman" w:hAnsi="Times New Roman" w:cs="Times New Roman"/>
          <w:iCs/>
        </w:rPr>
        <w:t>#1 AND #2 AND #4</w:t>
      </w:r>
    </w:p>
    <w:p w14:paraId="53C204B5" w14:textId="77777777" w:rsidR="00475171" w:rsidRPr="001A2F07" w:rsidRDefault="00475171" w:rsidP="00475171">
      <w:pPr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iCs/>
        </w:rPr>
      </w:pPr>
      <w:r w:rsidRPr="001A2F07">
        <w:rPr>
          <w:rFonts w:ascii="Times New Roman" w:hAnsi="Times New Roman" w:cs="Times New Roman"/>
          <w:iCs/>
        </w:rPr>
        <w:t>#1 AND #2 AND #5</w:t>
      </w:r>
    </w:p>
    <w:p w14:paraId="553B65A6" w14:textId="77777777" w:rsidR="00475171" w:rsidRPr="001A2F07" w:rsidRDefault="00475171" w:rsidP="00475171">
      <w:pPr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iCs/>
        </w:rPr>
      </w:pPr>
      <w:r w:rsidRPr="001A2F07">
        <w:rPr>
          <w:rFonts w:ascii="Times New Roman" w:hAnsi="Times New Roman" w:cs="Times New Roman"/>
          <w:iCs/>
        </w:rPr>
        <w:t>#1 AND #2 AND #6</w:t>
      </w:r>
    </w:p>
    <w:p w14:paraId="62B77F99" w14:textId="77777777" w:rsidR="00475171" w:rsidRPr="001A2F07" w:rsidRDefault="00475171" w:rsidP="00475171">
      <w:pPr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iCs/>
        </w:rPr>
      </w:pPr>
      <w:r w:rsidRPr="001A2F07">
        <w:rPr>
          <w:rFonts w:ascii="Times New Roman" w:hAnsi="Times New Roman" w:cs="Times New Roman"/>
          <w:iCs/>
        </w:rPr>
        <w:t>#1 AND #2 AND #7</w:t>
      </w:r>
    </w:p>
    <w:p w14:paraId="34A6F8CF" w14:textId="77777777" w:rsidR="00475171" w:rsidRPr="001A2F07" w:rsidRDefault="00475171" w:rsidP="00475171">
      <w:pPr>
        <w:pBdr>
          <w:bottom w:val="single" w:sz="4" w:space="1" w:color="auto"/>
        </w:pBdr>
        <w:autoSpaceDE w:val="0"/>
        <w:autoSpaceDN w:val="0"/>
        <w:adjustRightInd w:val="0"/>
        <w:spacing w:after="200"/>
        <w:rPr>
          <w:rFonts w:ascii="Times New Roman" w:hAnsi="Times New Roman" w:cs="Times New Roman"/>
          <w:b/>
          <w:bCs/>
          <w:iCs/>
        </w:rPr>
      </w:pPr>
      <w:r w:rsidRPr="001A2F07">
        <w:rPr>
          <w:rFonts w:ascii="Times New Roman" w:hAnsi="Times New Roman" w:cs="Times New Roman"/>
          <w:b/>
          <w:bCs/>
          <w:iCs/>
        </w:rPr>
        <w:t>SCOPUS</w:t>
      </w:r>
    </w:p>
    <w:p w14:paraId="04A3EA14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b/>
          <w:bCs/>
          <w:iCs/>
        </w:rPr>
      </w:pPr>
      <w:r w:rsidRPr="001A2F07">
        <w:rPr>
          <w:rFonts w:ascii="Times New Roman" w:hAnsi="Times New Roman" w:cs="Times New Roman"/>
          <w:b/>
          <w:bCs/>
          <w:iCs/>
        </w:rPr>
        <w:t>Concept #1: breast cancer</w:t>
      </w:r>
    </w:p>
    <w:p w14:paraId="1F57C2AE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iCs/>
        </w:rPr>
      </w:pPr>
      <w:r w:rsidRPr="001A2F07">
        <w:rPr>
          <w:rFonts w:ascii="Times New Roman" w:hAnsi="Times New Roman" w:cs="Times New Roman"/>
        </w:rPr>
        <w:t>TITLE-ABS-KEY ( "breast cancer"  OR  "breast neoplasm"  OR  "breast tumor"  OR  "breast carcinoma"  OR  "breast cancer survivor*"  OR  "cancer survivor*" )  </w:t>
      </w:r>
    </w:p>
    <w:p w14:paraId="04D456A5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iCs/>
        </w:rPr>
      </w:pPr>
      <w:r w:rsidRPr="001A2F07">
        <w:rPr>
          <w:rFonts w:ascii="Times New Roman" w:hAnsi="Times New Roman" w:cs="Times New Roman"/>
          <w:b/>
          <w:bCs/>
          <w:iCs/>
        </w:rPr>
        <w:t>Concept #2: attachment</w:t>
      </w:r>
    </w:p>
    <w:p w14:paraId="610CABB7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iCs/>
        </w:rPr>
      </w:pPr>
      <w:r w:rsidRPr="001A2F07">
        <w:rPr>
          <w:rFonts w:ascii="Times New Roman" w:hAnsi="Times New Roman" w:cs="Times New Roman"/>
        </w:rPr>
        <w:t xml:space="preserve">TITLE-ABS-KEY ( "Object Attachment"  OR  attachment  OR  "adult attachment"  OR  "attachment style"  OR  "close relationship*"  OR  "attachment theory"  OR  "avoidant attachment"  OR  "anxious attachment"  OR  "attachment anxiety" )  </w:t>
      </w:r>
    </w:p>
    <w:p w14:paraId="3E247907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b/>
          <w:bCs/>
          <w:iCs/>
        </w:rPr>
      </w:pPr>
      <w:r w:rsidRPr="001A2F07">
        <w:rPr>
          <w:rFonts w:ascii="Times New Roman" w:hAnsi="Times New Roman" w:cs="Times New Roman"/>
          <w:b/>
          <w:bCs/>
          <w:iCs/>
        </w:rPr>
        <w:t>Concept #3: quality of life</w:t>
      </w:r>
    </w:p>
    <w:p w14:paraId="1843CA73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iCs/>
        </w:rPr>
      </w:pPr>
      <w:r w:rsidRPr="001A2F07">
        <w:rPr>
          <w:rFonts w:ascii="Times New Roman" w:hAnsi="Times New Roman" w:cs="Times New Roman"/>
        </w:rPr>
        <w:t>TITLE-ABS-KEY ( "quality of life"  OR  "life quality"  OR  "health-related quality of life"  OR  hrqol )  </w:t>
      </w:r>
    </w:p>
    <w:p w14:paraId="7BBA6D7F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b/>
          <w:bCs/>
          <w:iCs/>
        </w:rPr>
      </w:pPr>
      <w:r w:rsidRPr="001A2F07">
        <w:rPr>
          <w:rFonts w:ascii="Times New Roman" w:hAnsi="Times New Roman" w:cs="Times New Roman"/>
          <w:b/>
          <w:bCs/>
          <w:iCs/>
        </w:rPr>
        <w:t>Concept #4</w:t>
      </w:r>
    </w:p>
    <w:p w14:paraId="3A07AB88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iCs/>
        </w:rPr>
      </w:pPr>
      <w:r w:rsidRPr="001A2F07">
        <w:rPr>
          <w:rFonts w:ascii="Times New Roman" w:hAnsi="Times New Roman" w:cs="Times New Roman"/>
        </w:rPr>
        <w:t>TITLE-ABS-KEY ( distress  OR  "psychological distress"  OR  "emotional distress"  OR  "emotional stress"  OR  stress ) </w:t>
      </w:r>
    </w:p>
    <w:p w14:paraId="534C46C3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b/>
          <w:bCs/>
          <w:iCs/>
        </w:rPr>
      </w:pPr>
      <w:r w:rsidRPr="001A2F07">
        <w:rPr>
          <w:rFonts w:ascii="Times New Roman" w:hAnsi="Times New Roman" w:cs="Times New Roman"/>
          <w:b/>
          <w:bCs/>
          <w:iCs/>
        </w:rPr>
        <w:t>Concept 35</w:t>
      </w:r>
    </w:p>
    <w:p w14:paraId="3043962F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iCs/>
        </w:rPr>
      </w:pPr>
      <w:r w:rsidRPr="001A2F07">
        <w:rPr>
          <w:rFonts w:ascii="Times New Roman" w:hAnsi="Times New Roman" w:cs="Times New Roman"/>
        </w:rPr>
        <w:t>TITLE-ABS-KEY ( "depression"  OR  "depressive symptom"  OR  "depressive disorder" ) </w:t>
      </w:r>
    </w:p>
    <w:p w14:paraId="2BE55FC5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b/>
          <w:bCs/>
          <w:iCs/>
        </w:rPr>
      </w:pPr>
      <w:r w:rsidRPr="001A2F07">
        <w:rPr>
          <w:rFonts w:ascii="Times New Roman" w:hAnsi="Times New Roman" w:cs="Times New Roman"/>
          <w:b/>
          <w:bCs/>
          <w:iCs/>
        </w:rPr>
        <w:t>Concept #6</w:t>
      </w:r>
    </w:p>
    <w:p w14:paraId="1997C21D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iCs/>
        </w:rPr>
      </w:pPr>
      <w:r w:rsidRPr="001A2F07">
        <w:rPr>
          <w:rFonts w:ascii="Times New Roman" w:hAnsi="Times New Roman" w:cs="Times New Roman"/>
        </w:rPr>
        <w:t>TITLE-ABS-KEY ( anxiety  OR  "anxiety symptoms"  OR  "anxiety disorder" )  </w:t>
      </w:r>
    </w:p>
    <w:p w14:paraId="6DFE9931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b/>
          <w:bCs/>
          <w:iCs/>
        </w:rPr>
      </w:pPr>
      <w:r w:rsidRPr="001A2F07">
        <w:rPr>
          <w:rFonts w:ascii="Times New Roman" w:hAnsi="Times New Roman" w:cs="Times New Roman"/>
          <w:b/>
          <w:bCs/>
          <w:iCs/>
        </w:rPr>
        <w:t>Concept #7</w:t>
      </w:r>
    </w:p>
    <w:p w14:paraId="5B47D1A7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iCs/>
        </w:rPr>
      </w:pPr>
      <w:r w:rsidRPr="001A2F07">
        <w:rPr>
          <w:rFonts w:ascii="Times New Roman" w:hAnsi="Times New Roman" w:cs="Times New Roman"/>
        </w:rPr>
        <w:t>TITLE-ABS-KEY ( adjustment  OR  adaptation  OR  "psychological adaptation"  OR  "coping skills"  OR  "adaptive behavior"  OR  "coping behavior"  OR  "coping strategies"  OR  "post-traumatic growth" )</w:t>
      </w:r>
    </w:p>
    <w:p w14:paraId="6D42E063" w14:textId="77777777" w:rsidR="00475171" w:rsidRPr="001A2F07" w:rsidRDefault="00475171" w:rsidP="00475171">
      <w:pPr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b/>
          <w:bCs/>
          <w:iCs/>
          <w:u w:val="single"/>
        </w:rPr>
      </w:pPr>
      <w:r w:rsidRPr="001A2F07">
        <w:rPr>
          <w:rFonts w:ascii="Times New Roman" w:hAnsi="Times New Roman" w:cs="Times New Roman"/>
          <w:b/>
          <w:bCs/>
          <w:iCs/>
          <w:u w:val="single"/>
        </w:rPr>
        <w:t>Building Block Approach</w:t>
      </w:r>
    </w:p>
    <w:p w14:paraId="39A7254F" w14:textId="77777777" w:rsidR="00475171" w:rsidRPr="001A2F07" w:rsidRDefault="00475171" w:rsidP="00475171">
      <w:pPr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iCs/>
        </w:rPr>
      </w:pPr>
      <w:r w:rsidRPr="001A2F07">
        <w:rPr>
          <w:rFonts w:ascii="Times New Roman" w:hAnsi="Times New Roman" w:cs="Times New Roman"/>
          <w:iCs/>
        </w:rPr>
        <w:t>#1 AND #2 AND #3</w:t>
      </w:r>
    </w:p>
    <w:p w14:paraId="5C4F1E8A" w14:textId="77777777" w:rsidR="00475171" w:rsidRPr="001A2F07" w:rsidRDefault="00475171" w:rsidP="00475171">
      <w:pPr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iCs/>
        </w:rPr>
      </w:pPr>
      <w:r w:rsidRPr="001A2F07">
        <w:rPr>
          <w:rFonts w:ascii="Times New Roman" w:hAnsi="Times New Roman" w:cs="Times New Roman"/>
          <w:iCs/>
        </w:rPr>
        <w:t>#1 AND #2 AND #4</w:t>
      </w:r>
    </w:p>
    <w:p w14:paraId="625381FA" w14:textId="77777777" w:rsidR="00475171" w:rsidRPr="001A2F07" w:rsidRDefault="00475171" w:rsidP="00475171">
      <w:pPr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iCs/>
        </w:rPr>
      </w:pPr>
      <w:r w:rsidRPr="001A2F07">
        <w:rPr>
          <w:rFonts w:ascii="Times New Roman" w:hAnsi="Times New Roman" w:cs="Times New Roman"/>
          <w:iCs/>
        </w:rPr>
        <w:t>#1 AND #2 AND #5</w:t>
      </w:r>
    </w:p>
    <w:p w14:paraId="38AE389A" w14:textId="77777777" w:rsidR="00475171" w:rsidRPr="001A2F07" w:rsidRDefault="00475171" w:rsidP="00475171">
      <w:pPr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iCs/>
        </w:rPr>
      </w:pPr>
      <w:r w:rsidRPr="001A2F07">
        <w:rPr>
          <w:rFonts w:ascii="Times New Roman" w:hAnsi="Times New Roman" w:cs="Times New Roman"/>
          <w:iCs/>
        </w:rPr>
        <w:t>#1 AND #2 AND #6</w:t>
      </w:r>
    </w:p>
    <w:p w14:paraId="0EBE2B30" w14:textId="77777777" w:rsidR="00475171" w:rsidRPr="001A2F07" w:rsidRDefault="00475171" w:rsidP="00475171">
      <w:pPr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iCs/>
        </w:rPr>
      </w:pPr>
      <w:r w:rsidRPr="001A2F07">
        <w:rPr>
          <w:rFonts w:ascii="Times New Roman" w:hAnsi="Times New Roman" w:cs="Times New Roman"/>
          <w:iCs/>
        </w:rPr>
        <w:t>#1 AND #2 AND #7</w:t>
      </w:r>
    </w:p>
    <w:p w14:paraId="308B8F9A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b/>
          <w:bCs/>
          <w:iCs/>
          <w:u w:val="single" w:color="000000"/>
        </w:rPr>
      </w:pPr>
    </w:p>
    <w:p w14:paraId="7510E580" w14:textId="77777777" w:rsidR="00475171" w:rsidRPr="001A2F07" w:rsidRDefault="00475171" w:rsidP="00475171">
      <w:pPr>
        <w:pBdr>
          <w:bottom w:val="single" w:sz="4" w:space="1" w:color="auto"/>
        </w:pBdr>
        <w:autoSpaceDE w:val="0"/>
        <w:autoSpaceDN w:val="0"/>
        <w:adjustRightInd w:val="0"/>
        <w:spacing w:after="200"/>
        <w:rPr>
          <w:rFonts w:ascii="Times New Roman" w:hAnsi="Times New Roman" w:cs="Times New Roman"/>
          <w:b/>
          <w:bCs/>
          <w:iCs/>
        </w:rPr>
      </w:pPr>
      <w:r w:rsidRPr="001A2F07">
        <w:rPr>
          <w:rFonts w:ascii="Times New Roman" w:hAnsi="Times New Roman" w:cs="Times New Roman"/>
          <w:b/>
          <w:bCs/>
          <w:iCs/>
        </w:rPr>
        <w:t>EBSCO - PsycInfo</w:t>
      </w:r>
    </w:p>
    <w:p w14:paraId="2441688C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b/>
          <w:bCs/>
          <w:iCs/>
          <w:u w:color="000000"/>
        </w:rPr>
      </w:pPr>
      <w:r w:rsidRPr="001A2F07">
        <w:rPr>
          <w:rFonts w:ascii="Times New Roman" w:hAnsi="Times New Roman" w:cs="Times New Roman"/>
          <w:b/>
          <w:bCs/>
          <w:iCs/>
          <w:u w:color="000000"/>
        </w:rPr>
        <w:t>Search #1.</w:t>
      </w:r>
    </w:p>
    <w:p w14:paraId="7C547EE0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iCs/>
          <w:u w:color="000000"/>
        </w:rPr>
      </w:pPr>
      <w:r w:rsidRPr="001A2F07">
        <w:rPr>
          <w:rFonts w:ascii="Times New Roman" w:hAnsi="Times New Roman" w:cs="Times New Roman"/>
          <w:u w:color="000000"/>
        </w:rPr>
        <w:t>“breast cancer” OR "breast neoplasm*” OR “breast tumor*” OR “breast carcinoma*” OR “breast cancer survivor” OR “cancer survivor*”</w:t>
      </w:r>
    </w:p>
    <w:p w14:paraId="5094442C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iCs/>
          <w:u w:color="000000"/>
        </w:rPr>
      </w:pPr>
      <w:r w:rsidRPr="001A2F07">
        <w:rPr>
          <w:rFonts w:ascii="Times New Roman" w:hAnsi="Times New Roman" w:cs="Times New Roman"/>
          <w:u w:color="000000"/>
        </w:rPr>
        <w:t xml:space="preserve">AND "object attachment” OR attachment* OR "adult attachment*” OR “attachment style*" OR "close relationship*" OR “attachment theory” OR "avoidant attachment" OR "anxious attachment” OR “attachment anxiety” </w:t>
      </w:r>
    </w:p>
    <w:p w14:paraId="63081BEE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iCs/>
          <w:u w:color="000000"/>
        </w:rPr>
      </w:pPr>
      <w:r w:rsidRPr="001A2F07">
        <w:rPr>
          <w:rFonts w:ascii="Times New Roman" w:hAnsi="Times New Roman" w:cs="Times New Roman"/>
          <w:u w:color="000000"/>
        </w:rPr>
        <w:t>AND “quality of life” OR“life quality” OR “health-related quality of life”OR “health related quality of life” OR HRQOL</w:t>
      </w:r>
    </w:p>
    <w:p w14:paraId="49247265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b/>
          <w:bCs/>
          <w:iCs/>
          <w:u w:color="000000"/>
        </w:rPr>
      </w:pPr>
      <w:r w:rsidRPr="001A2F07">
        <w:rPr>
          <w:rFonts w:ascii="Times New Roman" w:hAnsi="Times New Roman" w:cs="Times New Roman"/>
          <w:b/>
          <w:bCs/>
          <w:iCs/>
          <w:u w:color="000000"/>
        </w:rPr>
        <w:t>Search #2.</w:t>
      </w:r>
    </w:p>
    <w:p w14:paraId="16456CFA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iCs/>
          <w:u w:color="000000"/>
        </w:rPr>
      </w:pPr>
      <w:r w:rsidRPr="001A2F07">
        <w:rPr>
          <w:rFonts w:ascii="Times New Roman" w:hAnsi="Times New Roman" w:cs="Times New Roman"/>
          <w:u w:color="000000"/>
        </w:rPr>
        <w:t xml:space="preserve">“breast cancer” OR "breast neoplasm*” OR “breast tumor*” OR “breast carcinoma*” OR “breast cancer survivor” OR “cancer survivor* </w:t>
      </w:r>
    </w:p>
    <w:p w14:paraId="007275F6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iCs/>
          <w:u w:color="000000"/>
        </w:rPr>
      </w:pPr>
      <w:r w:rsidRPr="001A2F07">
        <w:rPr>
          <w:rFonts w:ascii="Times New Roman" w:hAnsi="Times New Roman" w:cs="Times New Roman"/>
          <w:u w:color="000000"/>
        </w:rPr>
        <w:t xml:space="preserve">AND "object attachment” OR attachment* OR "adult attachment*” OR “attachment style*" OR "close relationship*" OR “attachment theory” OR "avoidant attachment" OR "anxious attachment” OR“attachment anxiety” </w:t>
      </w:r>
    </w:p>
    <w:p w14:paraId="42240841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iCs/>
          <w:u w:color="000000"/>
        </w:rPr>
      </w:pPr>
      <w:r w:rsidRPr="001A2F07">
        <w:rPr>
          <w:rFonts w:ascii="Times New Roman" w:hAnsi="Times New Roman" w:cs="Times New Roman"/>
          <w:u w:color="000000"/>
        </w:rPr>
        <w:t>AND distress OR “emotional distress” OR “emotional stress” OR stress</w:t>
      </w:r>
      <w:r w:rsidRPr="001A2F07">
        <w:rPr>
          <w:rFonts w:ascii="Times New Roman" w:hAnsi="Times New Roman" w:cs="Times New Roman"/>
          <w:iCs/>
          <w:u w:color="000000"/>
        </w:rPr>
        <w:t>3.</w:t>
      </w:r>
    </w:p>
    <w:p w14:paraId="7B5D6DB1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b/>
          <w:bCs/>
          <w:iCs/>
          <w:u w:color="000000"/>
        </w:rPr>
      </w:pPr>
      <w:r w:rsidRPr="001A2F07">
        <w:rPr>
          <w:rFonts w:ascii="Times New Roman" w:hAnsi="Times New Roman" w:cs="Times New Roman"/>
          <w:b/>
          <w:bCs/>
          <w:iCs/>
          <w:u w:color="000000"/>
        </w:rPr>
        <w:t>Search #3.</w:t>
      </w:r>
    </w:p>
    <w:p w14:paraId="4A4620ED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iCs/>
          <w:u w:color="000000"/>
        </w:rPr>
      </w:pPr>
      <w:r w:rsidRPr="001A2F07">
        <w:rPr>
          <w:rFonts w:ascii="Times New Roman" w:hAnsi="Times New Roman" w:cs="Times New Roman"/>
          <w:u w:color="000000"/>
        </w:rPr>
        <w:t xml:space="preserve">“breast cancer” OR "breast neoplasm*” OR “breast tumor*” OR “breast carcinoma*” OR “breast cancer survivor” OR “cancer survivor* </w:t>
      </w:r>
    </w:p>
    <w:p w14:paraId="7F6A0739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iCs/>
          <w:u w:color="000000"/>
        </w:rPr>
      </w:pPr>
      <w:r w:rsidRPr="001A2F07">
        <w:rPr>
          <w:rFonts w:ascii="Times New Roman" w:hAnsi="Times New Roman" w:cs="Times New Roman"/>
          <w:u w:color="000000"/>
        </w:rPr>
        <w:t xml:space="preserve">AND"object attachment” OR attachment* OR "adult attachment*” OR “attachment style*" OR "close relationship*" OR “attachment theory” OR "avoidant attachment" OR "anxious attachment” OR “attachment anxiety” </w:t>
      </w:r>
    </w:p>
    <w:p w14:paraId="21A421D3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iCs/>
          <w:u w:color="000000"/>
        </w:rPr>
      </w:pPr>
      <w:r w:rsidRPr="001A2F07">
        <w:rPr>
          <w:rFonts w:ascii="Times New Roman" w:hAnsi="Times New Roman" w:cs="Times New Roman"/>
          <w:u w:color="000000"/>
        </w:rPr>
        <w:t>AND depression OR “depressive symptom*” OR “depressive disorder”</w:t>
      </w:r>
    </w:p>
    <w:p w14:paraId="30B268E8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b/>
          <w:bCs/>
          <w:iCs/>
          <w:u w:color="000000"/>
        </w:rPr>
      </w:pPr>
      <w:r w:rsidRPr="001A2F07">
        <w:rPr>
          <w:rFonts w:ascii="Times New Roman" w:hAnsi="Times New Roman" w:cs="Times New Roman"/>
          <w:b/>
          <w:bCs/>
          <w:iCs/>
          <w:u w:color="000000"/>
        </w:rPr>
        <w:t xml:space="preserve">Search #4. </w:t>
      </w:r>
    </w:p>
    <w:p w14:paraId="476F4A2C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iCs/>
          <w:u w:color="000000"/>
        </w:rPr>
      </w:pPr>
      <w:r w:rsidRPr="001A2F07">
        <w:rPr>
          <w:rFonts w:ascii="Times New Roman" w:hAnsi="Times New Roman" w:cs="Times New Roman"/>
          <w:u w:color="000000"/>
        </w:rPr>
        <w:t xml:space="preserve">“breast cancer” OR "breast neoplasm*” OR “breast tumor*” OR “breast carcinoma*” OR “breast cancer survivor” OR “cancer survivor* </w:t>
      </w:r>
    </w:p>
    <w:p w14:paraId="137D552D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iCs/>
          <w:u w:color="000000"/>
        </w:rPr>
      </w:pPr>
      <w:r w:rsidRPr="001A2F07">
        <w:rPr>
          <w:rFonts w:ascii="Times New Roman" w:hAnsi="Times New Roman" w:cs="Times New Roman"/>
          <w:u w:color="000000"/>
        </w:rPr>
        <w:t xml:space="preserve">AND "object attachment” OR attachment* OR "adult attachment*” OR “attachment style*" OR "close relationship*" OR “attachment theory” OR "avoidant attachment" OR "anxious attachment” OR “attachment anxiety” </w:t>
      </w:r>
    </w:p>
    <w:p w14:paraId="4A3954FF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iCs/>
          <w:u w:color="000000"/>
        </w:rPr>
      </w:pPr>
      <w:r w:rsidRPr="001A2F07">
        <w:rPr>
          <w:rFonts w:ascii="Times New Roman" w:hAnsi="Times New Roman" w:cs="Times New Roman"/>
          <w:u w:color="000000"/>
        </w:rPr>
        <w:t>AND anxiety OR “anxiety symptoms” OR “anxiety disorder”</w:t>
      </w:r>
      <w:r w:rsidRPr="001A2F07">
        <w:rPr>
          <w:rFonts w:ascii="Times New Roman" w:hAnsi="Times New Roman" w:cs="Times New Roman"/>
          <w:iCs/>
          <w:u w:color="000000"/>
        </w:rPr>
        <w:t>5.</w:t>
      </w:r>
    </w:p>
    <w:p w14:paraId="147E9694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b/>
          <w:bCs/>
          <w:iCs/>
          <w:u w:color="000000"/>
        </w:rPr>
      </w:pPr>
      <w:r w:rsidRPr="001A2F07">
        <w:rPr>
          <w:rFonts w:ascii="Times New Roman" w:hAnsi="Times New Roman" w:cs="Times New Roman"/>
          <w:b/>
          <w:bCs/>
          <w:iCs/>
          <w:u w:color="000000"/>
        </w:rPr>
        <w:t>Search #5.</w:t>
      </w:r>
    </w:p>
    <w:p w14:paraId="57635A5F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iCs/>
          <w:u w:color="000000"/>
        </w:rPr>
      </w:pPr>
      <w:r w:rsidRPr="001A2F07">
        <w:rPr>
          <w:rFonts w:ascii="Times New Roman" w:hAnsi="Times New Roman" w:cs="Times New Roman"/>
          <w:u w:color="000000"/>
        </w:rPr>
        <w:t xml:space="preserve">“breast cancer” OR "breast neoplasm*” OR “breast tumor*” OR “breast carcinoma*” OR “breast cancer survivor” OR “cancer survivor* </w:t>
      </w:r>
    </w:p>
    <w:p w14:paraId="198EC79B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iCs/>
          <w:u w:color="000000"/>
        </w:rPr>
      </w:pPr>
      <w:r w:rsidRPr="001A2F07">
        <w:rPr>
          <w:rFonts w:ascii="Times New Roman" w:hAnsi="Times New Roman" w:cs="Times New Roman"/>
          <w:u w:color="000000"/>
        </w:rPr>
        <w:t xml:space="preserve">AND "object attachment” OR attachment* OR "adult attachment*” OR “attachment style*" OR "close relationship*" OR “attachment theory” OR "avoidant attachment" OR "anxious attachment” OR “attachment anxiety” </w:t>
      </w:r>
    </w:p>
    <w:p w14:paraId="158C37AA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iCs/>
          <w:u w:color="000000"/>
        </w:rPr>
      </w:pPr>
      <w:r w:rsidRPr="001A2F07">
        <w:rPr>
          <w:rFonts w:ascii="Times New Roman" w:hAnsi="Times New Roman" w:cs="Times New Roman"/>
          <w:u w:color="000000"/>
        </w:rPr>
        <w:t>AND adjustment OR adaptation OR “psychological adaptation” OR “coping skills” OR “adaptive behavior*” OR “coping behavior*”OR “coping strategies” OR “post-traumatic growth” OR “social support” OR “emotion* regulation”</w:t>
      </w:r>
    </w:p>
    <w:p w14:paraId="3F402AA2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iCs/>
          <w:u w:color="000000"/>
        </w:rPr>
      </w:pPr>
    </w:p>
    <w:p w14:paraId="1BB05355" w14:textId="77777777" w:rsidR="00475171" w:rsidRPr="001A2F07" w:rsidRDefault="00475171" w:rsidP="00475171">
      <w:pPr>
        <w:pBdr>
          <w:bottom w:val="single" w:sz="4" w:space="1" w:color="auto"/>
        </w:pBdr>
        <w:autoSpaceDE w:val="0"/>
        <w:autoSpaceDN w:val="0"/>
        <w:adjustRightInd w:val="0"/>
        <w:spacing w:after="200"/>
        <w:rPr>
          <w:rFonts w:ascii="Times New Roman" w:hAnsi="Times New Roman" w:cs="Times New Roman"/>
          <w:b/>
          <w:bCs/>
          <w:iCs/>
          <w:u w:color="000000"/>
        </w:rPr>
      </w:pPr>
      <w:r w:rsidRPr="001A2F07">
        <w:rPr>
          <w:rFonts w:ascii="Times New Roman" w:hAnsi="Times New Roman" w:cs="Times New Roman"/>
          <w:b/>
          <w:bCs/>
          <w:iCs/>
          <w:u w:color="000000"/>
        </w:rPr>
        <w:t>CINAHL TI &amp; AB</w:t>
      </w:r>
    </w:p>
    <w:p w14:paraId="5679AC7C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b/>
          <w:bCs/>
          <w:iCs/>
          <w:u w:color="000000"/>
        </w:rPr>
      </w:pPr>
      <w:r w:rsidRPr="001A2F07">
        <w:rPr>
          <w:rFonts w:ascii="Times New Roman" w:hAnsi="Times New Roman" w:cs="Times New Roman"/>
          <w:b/>
          <w:bCs/>
          <w:iCs/>
          <w:u w:color="000000"/>
        </w:rPr>
        <w:t>Search #1.</w:t>
      </w:r>
    </w:p>
    <w:p w14:paraId="14DAEB43" w14:textId="77777777" w:rsidR="00475171" w:rsidRPr="001A2F07" w:rsidRDefault="00475171" w:rsidP="00475171">
      <w:pPr>
        <w:rPr>
          <w:rFonts w:ascii="Times New Roman" w:hAnsi="Times New Roman" w:cs="Times New Roman"/>
          <w:iCs/>
          <w:u w:color="000000"/>
        </w:rPr>
      </w:pPr>
      <w:r w:rsidRPr="001A2F07">
        <w:rPr>
          <w:rFonts w:ascii="Times New Roman" w:hAnsi="Times New Roman" w:cs="Times New Roman"/>
          <w:u w:color="000000"/>
        </w:rPr>
        <w:t>TI ( breast cancer or breast neoplasm or breast carcinoma or breast tumor ) AND TI ( attachment theory or attachment or attachment style ) AND TI ( quality of life or well being or well-being or health-related quality of life )</w:t>
      </w:r>
    </w:p>
    <w:p w14:paraId="2D80377E" w14:textId="77777777" w:rsidR="00475171" w:rsidRPr="001A2F07" w:rsidRDefault="00475171" w:rsidP="00475171">
      <w:pPr>
        <w:rPr>
          <w:rFonts w:ascii="Times New Roman" w:hAnsi="Times New Roman" w:cs="Times New Roman"/>
          <w:u w:color="000000"/>
        </w:rPr>
      </w:pPr>
      <w:r w:rsidRPr="001A2F07">
        <w:rPr>
          <w:rFonts w:ascii="Times New Roman" w:hAnsi="Times New Roman" w:cs="Times New Roman"/>
          <w:u w:color="000000"/>
        </w:rPr>
        <w:t>AB ( breast cancer or breast neoplasm or breast carcinoma or breast tumor ) AND AB ( attachment theory or attachment or attachment style ) AND AB ( quality of life or well being or well-being or health-related quality of life )</w:t>
      </w:r>
    </w:p>
    <w:p w14:paraId="2ADDA18F" w14:textId="77777777" w:rsidR="00475171" w:rsidRPr="001A2F07" w:rsidRDefault="00475171" w:rsidP="00475171">
      <w:pPr>
        <w:rPr>
          <w:rFonts w:ascii="Times New Roman" w:hAnsi="Times New Roman" w:cs="Times New Roman"/>
          <w:iCs/>
          <w:u w:color="000000"/>
        </w:rPr>
      </w:pPr>
    </w:p>
    <w:p w14:paraId="138BBB0D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b/>
          <w:bCs/>
          <w:iCs/>
          <w:u w:color="000000"/>
        </w:rPr>
      </w:pPr>
      <w:r w:rsidRPr="001A2F07">
        <w:rPr>
          <w:rFonts w:ascii="Times New Roman" w:hAnsi="Times New Roman" w:cs="Times New Roman"/>
          <w:b/>
          <w:bCs/>
          <w:iCs/>
          <w:u w:color="000000"/>
        </w:rPr>
        <w:t>Search #2.</w:t>
      </w:r>
    </w:p>
    <w:p w14:paraId="72939BDD" w14:textId="77777777" w:rsidR="00475171" w:rsidRPr="001A2F07" w:rsidRDefault="00475171" w:rsidP="00475171">
      <w:pPr>
        <w:rPr>
          <w:rFonts w:ascii="Times New Roman" w:hAnsi="Times New Roman" w:cs="Times New Roman"/>
          <w:iCs/>
          <w:u w:color="000000"/>
        </w:rPr>
      </w:pPr>
      <w:r w:rsidRPr="001A2F07">
        <w:rPr>
          <w:rFonts w:ascii="Times New Roman" w:hAnsi="Times New Roman" w:cs="Times New Roman"/>
          <w:u w:color="000000"/>
        </w:rPr>
        <w:t>TI ( breast cancer or breast neoplasm or breast carcinoma or breast tumor ) AND TI ( attachment theory or attachment or attachment style ) AND TI ( adaptation or adjustment )</w:t>
      </w:r>
    </w:p>
    <w:p w14:paraId="23CF6BB1" w14:textId="77777777" w:rsidR="00475171" w:rsidRPr="001A2F07" w:rsidRDefault="00475171" w:rsidP="00475171">
      <w:pPr>
        <w:rPr>
          <w:rFonts w:ascii="Times New Roman" w:hAnsi="Times New Roman" w:cs="Times New Roman"/>
          <w:u w:color="000000"/>
        </w:rPr>
      </w:pPr>
      <w:r w:rsidRPr="001A2F07">
        <w:rPr>
          <w:rFonts w:ascii="Times New Roman" w:hAnsi="Times New Roman" w:cs="Times New Roman"/>
          <w:u w:color="000000"/>
        </w:rPr>
        <w:t>AB ( breast cancer or breast neoplasm or breast carcinoma or breast tumor ) AND AB ( attachment theory or attachment or attachment style ) AND AB ( adaptation or adjustment )</w:t>
      </w:r>
    </w:p>
    <w:p w14:paraId="67632942" w14:textId="77777777" w:rsidR="00475171" w:rsidRPr="001A2F07" w:rsidRDefault="00475171" w:rsidP="00475171">
      <w:pPr>
        <w:rPr>
          <w:rFonts w:ascii="Times New Roman" w:hAnsi="Times New Roman" w:cs="Times New Roman"/>
          <w:iCs/>
          <w:u w:color="000000"/>
        </w:rPr>
      </w:pPr>
    </w:p>
    <w:p w14:paraId="6232BF83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b/>
          <w:bCs/>
          <w:iCs/>
          <w:u w:color="000000"/>
        </w:rPr>
      </w:pPr>
      <w:r w:rsidRPr="001A2F07">
        <w:rPr>
          <w:rFonts w:ascii="Times New Roman" w:hAnsi="Times New Roman" w:cs="Times New Roman"/>
          <w:b/>
          <w:bCs/>
          <w:iCs/>
          <w:u w:color="000000"/>
        </w:rPr>
        <w:t>Search #3.</w:t>
      </w:r>
    </w:p>
    <w:p w14:paraId="4FE9EC11" w14:textId="77777777" w:rsidR="00475171" w:rsidRPr="001A2F07" w:rsidRDefault="00475171" w:rsidP="00475171">
      <w:pPr>
        <w:rPr>
          <w:rFonts w:ascii="Times New Roman" w:hAnsi="Times New Roman" w:cs="Times New Roman"/>
          <w:iCs/>
          <w:u w:color="000000"/>
        </w:rPr>
      </w:pPr>
      <w:r w:rsidRPr="001A2F07">
        <w:rPr>
          <w:rFonts w:ascii="Times New Roman" w:hAnsi="Times New Roman" w:cs="Times New Roman"/>
          <w:u w:color="000000"/>
        </w:rPr>
        <w:t>TI ( breast cancer or breast neoplasm or breast carcinoma or breast tumor ) AND TI ( attachment theory or attachment or attachment style ) AND TI ( coping or coping strategies or coping skills or coping behaviour or cope )</w:t>
      </w:r>
    </w:p>
    <w:p w14:paraId="5C121C18" w14:textId="77777777" w:rsidR="00475171" w:rsidRPr="001A2F07" w:rsidRDefault="00475171" w:rsidP="00475171">
      <w:pPr>
        <w:rPr>
          <w:rFonts w:ascii="Times New Roman" w:hAnsi="Times New Roman" w:cs="Times New Roman"/>
          <w:u w:color="000000"/>
        </w:rPr>
      </w:pPr>
      <w:r w:rsidRPr="001A2F07">
        <w:rPr>
          <w:rFonts w:ascii="Times New Roman" w:hAnsi="Times New Roman" w:cs="Times New Roman"/>
          <w:u w:color="000000"/>
        </w:rPr>
        <w:t>AB ( breast cancer or breast neoplasm or breast carcinoma or breast tumor ) AND AB ( attachment theory or attachment or attachment style ) AND AB ( coping or coping strategies or coping skills or coping behaviour or cope )</w:t>
      </w:r>
    </w:p>
    <w:p w14:paraId="3DCCAF58" w14:textId="77777777" w:rsidR="00475171" w:rsidRPr="001A2F07" w:rsidRDefault="00475171" w:rsidP="00475171">
      <w:pPr>
        <w:rPr>
          <w:rFonts w:ascii="Times New Roman" w:hAnsi="Times New Roman" w:cs="Times New Roman"/>
          <w:iCs/>
          <w:u w:color="000000"/>
        </w:rPr>
      </w:pPr>
    </w:p>
    <w:p w14:paraId="706F88A6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b/>
          <w:bCs/>
          <w:iCs/>
          <w:u w:color="000000"/>
        </w:rPr>
      </w:pPr>
      <w:r w:rsidRPr="001A2F07">
        <w:rPr>
          <w:rFonts w:ascii="Times New Roman" w:hAnsi="Times New Roman" w:cs="Times New Roman"/>
          <w:b/>
          <w:bCs/>
          <w:iCs/>
          <w:u w:color="000000"/>
        </w:rPr>
        <w:t>Search #4.</w:t>
      </w:r>
    </w:p>
    <w:p w14:paraId="01DA45AA" w14:textId="77777777" w:rsidR="00475171" w:rsidRPr="001A2F07" w:rsidRDefault="00475171" w:rsidP="00475171">
      <w:pPr>
        <w:rPr>
          <w:rFonts w:ascii="Times New Roman" w:hAnsi="Times New Roman" w:cs="Times New Roman"/>
          <w:iCs/>
          <w:u w:color="000000"/>
        </w:rPr>
      </w:pPr>
      <w:r w:rsidRPr="001A2F07">
        <w:rPr>
          <w:rFonts w:ascii="Times New Roman" w:hAnsi="Times New Roman" w:cs="Times New Roman"/>
          <w:u w:color="000000"/>
        </w:rPr>
        <w:t>TI ( breast cancer or breast neoplasm or breast carcinoma or breast tumor ) AND TI ( attachment theory or attachment or attachment style ) AND TI stress</w:t>
      </w:r>
    </w:p>
    <w:p w14:paraId="2DAF39E4" w14:textId="77777777" w:rsidR="00475171" w:rsidRPr="001A2F07" w:rsidRDefault="00475171" w:rsidP="00475171">
      <w:pPr>
        <w:rPr>
          <w:rFonts w:ascii="Times New Roman" w:eastAsia="Times New Roman" w:hAnsi="Times New Roman" w:cs="Times New Roman"/>
        </w:rPr>
      </w:pPr>
      <w:r w:rsidRPr="001A2F07">
        <w:rPr>
          <w:rFonts w:ascii="Times New Roman" w:eastAsia="Times New Roman" w:hAnsi="Times New Roman" w:cs="Times New Roman"/>
        </w:rPr>
        <w:t>AB ( breast cancer or breast neoplasm or breast carcinoma or breast tumor ) AND AB ( attachment theory or attachment or attachment style ) AND AB stress</w:t>
      </w:r>
    </w:p>
    <w:p w14:paraId="364C9CF9" w14:textId="77777777" w:rsidR="00475171" w:rsidRPr="001A2F07" w:rsidRDefault="00475171" w:rsidP="00475171">
      <w:pPr>
        <w:rPr>
          <w:rFonts w:ascii="Times New Roman" w:eastAsia="Times New Roman" w:hAnsi="Times New Roman" w:cs="Times New Roman"/>
        </w:rPr>
      </w:pPr>
    </w:p>
    <w:p w14:paraId="342ECF54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b/>
          <w:bCs/>
          <w:iCs/>
          <w:u w:color="000000"/>
        </w:rPr>
      </w:pPr>
      <w:r w:rsidRPr="001A2F07">
        <w:rPr>
          <w:rFonts w:ascii="Times New Roman" w:hAnsi="Times New Roman" w:cs="Times New Roman"/>
          <w:b/>
          <w:bCs/>
          <w:iCs/>
          <w:u w:color="000000"/>
        </w:rPr>
        <w:t>Search #5.</w:t>
      </w:r>
    </w:p>
    <w:p w14:paraId="02D49F50" w14:textId="77777777" w:rsidR="00475171" w:rsidRPr="001A2F07" w:rsidRDefault="00475171" w:rsidP="00475171">
      <w:pPr>
        <w:rPr>
          <w:rFonts w:ascii="Times New Roman" w:eastAsia="Times New Roman" w:hAnsi="Times New Roman" w:cs="Times New Roman"/>
        </w:rPr>
      </w:pPr>
      <w:r w:rsidRPr="001A2F07">
        <w:rPr>
          <w:rFonts w:ascii="Times New Roman" w:eastAsia="Times New Roman" w:hAnsi="Times New Roman" w:cs="Times New Roman"/>
        </w:rPr>
        <w:t>TI ( breast cancer or breast neoplasm or breast carcinoma or breast tumor ) AND TI ( attachment theory or attachment or attachment style ) AND TI social support</w:t>
      </w:r>
    </w:p>
    <w:p w14:paraId="31F072B7" w14:textId="77777777" w:rsidR="00475171" w:rsidRPr="001A2F07" w:rsidRDefault="00475171" w:rsidP="00475171">
      <w:pPr>
        <w:rPr>
          <w:rFonts w:ascii="Times New Roman" w:eastAsia="Times New Roman" w:hAnsi="Times New Roman" w:cs="Times New Roman"/>
        </w:rPr>
      </w:pPr>
      <w:r w:rsidRPr="001A2F07">
        <w:rPr>
          <w:rFonts w:ascii="Times New Roman" w:eastAsia="Times New Roman" w:hAnsi="Times New Roman" w:cs="Times New Roman"/>
        </w:rPr>
        <w:t>AB ( breast cancer or breast neoplasm or breast carcinoma or breast tumor ) AND AB ( attachment theory or attachment or attachment style ) AND AB social support</w:t>
      </w:r>
    </w:p>
    <w:p w14:paraId="706DA83A" w14:textId="77777777" w:rsidR="00475171" w:rsidRPr="001A2F07" w:rsidRDefault="00475171" w:rsidP="00475171">
      <w:pPr>
        <w:rPr>
          <w:rFonts w:ascii="Times New Roman" w:eastAsia="Times New Roman" w:hAnsi="Times New Roman" w:cs="Times New Roman"/>
        </w:rPr>
      </w:pPr>
    </w:p>
    <w:p w14:paraId="39DBB06F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b/>
          <w:bCs/>
          <w:iCs/>
          <w:u w:color="000000"/>
        </w:rPr>
      </w:pPr>
      <w:r w:rsidRPr="001A2F07">
        <w:rPr>
          <w:rFonts w:ascii="Times New Roman" w:hAnsi="Times New Roman" w:cs="Times New Roman"/>
          <w:b/>
          <w:bCs/>
          <w:iCs/>
          <w:u w:color="000000"/>
        </w:rPr>
        <w:t>Search #6.</w:t>
      </w:r>
    </w:p>
    <w:p w14:paraId="3C0C5370" w14:textId="77777777" w:rsidR="00475171" w:rsidRPr="001A2F07" w:rsidRDefault="00475171" w:rsidP="00475171">
      <w:pPr>
        <w:rPr>
          <w:rFonts w:ascii="Times New Roman" w:eastAsia="Times New Roman" w:hAnsi="Times New Roman" w:cs="Times New Roman"/>
        </w:rPr>
      </w:pPr>
      <w:r w:rsidRPr="001A2F07">
        <w:rPr>
          <w:rFonts w:ascii="Times New Roman" w:eastAsia="Times New Roman" w:hAnsi="Times New Roman" w:cs="Times New Roman"/>
        </w:rPr>
        <w:t>TI ( breast cancer or breast neoplasm or breast carcinoma or breast tumor ) AND TI ( attachment theory or attachment or attachment style ) AND TI (post traumatic growth or post-traumatic growth or post traumatic growth or ptg or posttraumatic growth)</w:t>
      </w:r>
    </w:p>
    <w:p w14:paraId="3FE9C39C" w14:textId="77777777" w:rsidR="00475171" w:rsidRPr="001A2F07" w:rsidRDefault="00475171" w:rsidP="00475171">
      <w:pPr>
        <w:rPr>
          <w:rFonts w:ascii="Times New Roman" w:eastAsia="Times New Roman" w:hAnsi="Times New Roman" w:cs="Times New Roman"/>
        </w:rPr>
      </w:pPr>
      <w:r w:rsidRPr="001A2F07">
        <w:rPr>
          <w:rFonts w:ascii="Times New Roman" w:eastAsia="Times New Roman" w:hAnsi="Times New Roman" w:cs="Times New Roman"/>
        </w:rPr>
        <w:t>AB ( breast cancer or breast neoplasm or breast carcinoma or breast tumor ) AND AB ( attachment theory or attachment or attachment style ) AND AB ( posttraumatic growth or post-traumatic growth or post traumatic growth or ptg )</w:t>
      </w:r>
    </w:p>
    <w:p w14:paraId="0601FBEF" w14:textId="77777777" w:rsidR="00475171" w:rsidRPr="001A2F07" w:rsidRDefault="00475171" w:rsidP="00475171">
      <w:pPr>
        <w:rPr>
          <w:rFonts w:ascii="Times New Roman" w:eastAsia="Times New Roman" w:hAnsi="Times New Roman" w:cs="Times New Roman"/>
        </w:rPr>
      </w:pPr>
    </w:p>
    <w:p w14:paraId="152AC583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b/>
          <w:bCs/>
          <w:iCs/>
          <w:u w:color="000000"/>
        </w:rPr>
      </w:pPr>
      <w:r w:rsidRPr="001A2F07">
        <w:rPr>
          <w:rFonts w:ascii="Times New Roman" w:hAnsi="Times New Roman" w:cs="Times New Roman"/>
          <w:b/>
          <w:bCs/>
          <w:iCs/>
          <w:u w:color="000000"/>
        </w:rPr>
        <w:t>Search #7.</w:t>
      </w:r>
    </w:p>
    <w:p w14:paraId="24E7E338" w14:textId="77777777" w:rsidR="00475171" w:rsidRPr="001A2F07" w:rsidRDefault="00475171" w:rsidP="00475171">
      <w:pPr>
        <w:rPr>
          <w:rFonts w:ascii="Times New Roman" w:eastAsia="Times New Roman" w:hAnsi="Times New Roman" w:cs="Times New Roman"/>
        </w:rPr>
      </w:pPr>
      <w:r w:rsidRPr="001A2F07">
        <w:rPr>
          <w:rFonts w:ascii="Times New Roman" w:eastAsia="Times New Roman" w:hAnsi="Times New Roman" w:cs="Times New Roman"/>
        </w:rPr>
        <w:t>TI ( breast cancer or breast neoplasm or breast carcinoma or breast tumor ) AND TI ( attachment theory or attachment or attachment style ) AND TI ( distress or anxiety or stress or psychological or depression )</w:t>
      </w:r>
    </w:p>
    <w:p w14:paraId="6F04B0C2" w14:textId="77777777" w:rsidR="00475171" w:rsidRPr="001A2F07" w:rsidRDefault="00475171" w:rsidP="00475171">
      <w:pPr>
        <w:rPr>
          <w:rFonts w:ascii="Times New Roman" w:eastAsia="Times New Roman" w:hAnsi="Times New Roman" w:cs="Times New Roman"/>
        </w:rPr>
      </w:pPr>
      <w:r w:rsidRPr="001A2F07">
        <w:rPr>
          <w:rFonts w:ascii="Times New Roman" w:eastAsia="Times New Roman" w:hAnsi="Times New Roman" w:cs="Times New Roman"/>
        </w:rPr>
        <w:t>AB ( breast cancer or breast neoplasm or breast carcinoma or breast tumor ) AND AB ( attachment theory or attachment or attachment style ) AND AB ( distress or anxiety or stress or psychological or depression )</w:t>
      </w:r>
    </w:p>
    <w:p w14:paraId="21FE0561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iCs/>
          <w:u w:color="000000"/>
        </w:rPr>
      </w:pPr>
    </w:p>
    <w:p w14:paraId="29211A4E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b/>
          <w:bCs/>
          <w:iCs/>
          <w:u w:color="000000"/>
        </w:rPr>
      </w:pPr>
    </w:p>
    <w:p w14:paraId="75FAE16C" w14:textId="77777777" w:rsidR="00475171" w:rsidRPr="001A2F07" w:rsidRDefault="00475171" w:rsidP="00475171">
      <w:pPr>
        <w:pBdr>
          <w:bottom w:val="single" w:sz="4" w:space="1" w:color="auto"/>
        </w:pBdr>
        <w:autoSpaceDE w:val="0"/>
        <w:autoSpaceDN w:val="0"/>
        <w:adjustRightInd w:val="0"/>
        <w:spacing w:after="200"/>
        <w:rPr>
          <w:rFonts w:ascii="Times New Roman" w:hAnsi="Times New Roman" w:cs="Times New Roman"/>
          <w:b/>
          <w:bCs/>
          <w:iCs/>
          <w:u w:color="000000"/>
        </w:rPr>
      </w:pPr>
      <w:r w:rsidRPr="001A2F07">
        <w:rPr>
          <w:rFonts w:ascii="Times New Roman" w:hAnsi="Times New Roman" w:cs="Times New Roman"/>
          <w:b/>
          <w:bCs/>
          <w:iCs/>
          <w:u w:color="000000"/>
        </w:rPr>
        <w:t>Google Scholar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928"/>
      </w:tblGrid>
      <w:tr w:rsidR="001A2F07" w:rsidRPr="001A2F07" w14:paraId="02731A51" w14:textId="77777777" w:rsidTr="00F145FA">
        <w:trPr>
          <w:trHeight w:val="3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A6EA31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allintitle:"breast cancer" AND "attachment" AND "quality of life"</w:t>
            </w:r>
          </w:p>
        </w:tc>
      </w:tr>
      <w:tr w:rsidR="001A2F07" w:rsidRPr="001A2F07" w14:paraId="71CC5D98" w14:textId="77777777" w:rsidTr="00F145F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C557F7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allintitle:"breast cancer" AND "attachment" AND "life quality"</w:t>
            </w:r>
          </w:p>
        </w:tc>
      </w:tr>
      <w:tr w:rsidR="001A2F07" w:rsidRPr="001A2F07" w14:paraId="63BE913D" w14:textId="77777777" w:rsidTr="00F145F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2F9045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allintitle:"breast cancer" AND "attachment" AND "health related quality of life"</w:t>
            </w:r>
          </w:p>
        </w:tc>
      </w:tr>
      <w:tr w:rsidR="001A2F07" w:rsidRPr="001A2F07" w14:paraId="68A13731" w14:textId="77777777" w:rsidTr="00F145F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D6B9C3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allintitle:"breast cancer" AND "attachment" AND "HRQOL"</w:t>
            </w:r>
          </w:p>
        </w:tc>
      </w:tr>
      <w:tr w:rsidR="001A2F07" w:rsidRPr="001A2F07" w14:paraId="2AB04A8C" w14:textId="77777777" w:rsidTr="00F145F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CF4C57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allintitle:"breast cancer" AND "attachment" AND "stress"</w:t>
            </w:r>
          </w:p>
        </w:tc>
      </w:tr>
      <w:tr w:rsidR="001A2F07" w:rsidRPr="001A2F07" w14:paraId="5A5DC092" w14:textId="77777777" w:rsidTr="00F145F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28A564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allintitle:"breast cancer" AND "attachment" AND "distress"</w:t>
            </w:r>
          </w:p>
        </w:tc>
      </w:tr>
      <w:tr w:rsidR="001A2F07" w:rsidRPr="001A2F07" w14:paraId="0D614643" w14:textId="77777777" w:rsidTr="00F145F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B199AC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allintitle:"breast cancer" AND attachment AND depression</w:t>
            </w:r>
          </w:p>
        </w:tc>
      </w:tr>
      <w:tr w:rsidR="001A2F07" w:rsidRPr="001A2F07" w14:paraId="5D9C2D55" w14:textId="77777777" w:rsidTr="00F145F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D12598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allintitle:"breast cancer" AND attachment AND “depressive symptoms”</w:t>
            </w:r>
          </w:p>
        </w:tc>
      </w:tr>
      <w:tr w:rsidR="001A2F07" w:rsidRPr="001A2F07" w14:paraId="1F035DDB" w14:textId="77777777" w:rsidTr="00F145F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83EC0C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allintitle:"breast cancer" AND "attachment" AND “anxiety”</w:t>
            </w:r>
          </w:p>
        </w:tc>
      </w:tr>
      <w:tr w:rsidR="001A2F07" w:rsidRPr="001A2F07" w14:paraId="76155041" w14:textId="77777777" w:rsidTr="00F145F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3457B3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allintitle:"breast cancer" AND attachment AND “anxiety symptoms”</w:t>
            </w:r>
          </w:p>
        </w:tc>
      </w:tr>
      <w:tr w:rsidR="001A2F07" w:rsidRPr="001A2F07" w14:paraId="76093414" w14:textId="77777777" w:rsidTr="00F145F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B4D2D6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allintitle:"breast cancer" AND attachment AND “anxiety disorder”</w:t>
            </w:r>
          </w:p>
        </w:tc>
      </w:tr>
      <w:tr w:rsidR="001A2F07" w:rsidRPr="001A2F07" w14:paraId="15495A34" w14:textId="77777777" w:rsidTr="00F145F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1FE963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allintitle:"breast cancer" AND attachment AND adaptation</w:t>
            </w:r>
          </w:p>
        </w:tc>
      </w:tr>
      <w:tr w:rsidR="001A2F07" w:rsidRPr="001A2F07" w14:paraId="7F8400BD" w14:textId="77777777" w:rsidTr="00F145F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162B32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 xml:space="preserve">allintitle:"breast cancer" AND attachment AND adjustment </w:t>
            </w:r>
          </w:p>
        </w:tc>
      </w:tr>
      <w:tr w:rsidR="001A2F07" w:rsidRPr="001A2F07" w14:paraId="304DFF72" w14:textId="77777777" w:rsidTr="00F145F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1D623A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 xml:space="preserve">allintitle:"breast cancer" AND attachment AND “coping skills” </w:t>
            </w:r>
          </w:p>
        </w:tc>
      </w:tr>
      <w:tr w:rsidR="001A2F07" w:rsidRPr="001A2F07" w14:paraId="29BFBB7C" w14:textId="77777777" w:rsidTr="00F145F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4D90FB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 xml:space="preserve">allintitle:"breast cancer" AND attachment AND “adaptive behavior*” </w:t>
            </w:r>
          </w:p>
        </w:tc>
      </w:tr>
      <w:tr w:rsidR="001A2F07" w:rsidRPr="001A2F07" w14:paraId="78758B6B" w14:textId="77777777" w:rsidTr="00F145F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8856C5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 xml:space="preserve">allintitle:"breast cancer" AND attachment AND “coping behavior*” </w:t>
            </w:r>
          </w:p>
        </w:tc>
      </w:tr>
      <w:tr w:rsidR="001A2F07" w:rsidRPr="001A2F07" w14:paraId="55F7A5EB" w14:textId="77777777" w:rsidTr="00F145F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728F7E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allintitle: "breast cancer" AND "attachment" AND "emotional regulation"</w:t>
            </w:r>
          </w:p>
        </w:tc>
      </w:tr>
      <w:tr w:rsidR="001A2F07" w:rsidRPr="001A2F07" w14:paraId="117193D4" w14:textId="77777777" w:rsidTr="00F145F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A51DB6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allintitle: "breast cancer" AND "attachment" AND "social support"</w:t>
            </w:r>
          </w:p>
        </w:tc>
      </w:tr>
      <w:tr w:rsidR="001A2F07" w:rsidRPr="001A2F07" w14:paraId="50097112" w14:textId="77777777" w:rsidTr="00F145F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40F525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 xml:space="preserve">allintitle:"breast cancer" AND "attachment security" </w:t>
            </w:r>
          </w:p>
        </w:tc>
      </w:tr>
      <w:tr w:rsidR="001A2F07" w:rsidRPr="001A2F07" w14:paraId="5D0C93A9" w14:textId="77777777" w:rsidTr="00F145F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439735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 xml:space="preserve">allintitle:"breast cancer" AND "attachment insecurity" </w:t>
            </w:r>
          </w:p>
        </w:tc>
      </w:tr>
      <w:tr w:rsidR="001A2F07" w:rsidRPr="001A2F07" w14:paraId="27A0EC9E" w14:textId="77777777" w:rsidTr="00F145F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899834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allintitle:"breast cancer" AND "attachment" AND "coping"</w:t>
            </w:r>
          </w:p>
        </w:tc>
      </w:tr>
      <w:tr w:rsidR="001A2F07" w:rsidRPr="001A2F07" w14:paraId="5EEC9B84" w14:textId="77777777" w:rsidTr="00F145F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A22830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allintitle:"cancer survivors" AND attachment AND "distress"</w:t>
            </w:r>
          </w:p>
        </w:tc>
      </w:tr>
      <w:tr w:rsidR="001A2F07" w:rsidRPr="001A2F07" w14:paraId="2D8A1A98" w14:textId="77777777" w:rsidTr="00F145F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170E3D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allintitle:"cancer survivors" AND "attachment" AND "quality of life"</w:t>
            </w:r>
          </w:p>
        </w:tc>
      </w:tr>
      <w:tr w:rsidR="001A2F07" w:rsidRPr="001A2F07" w14:paraId="5C36A740" w14:textId="77777777" w:rsidTr="00F145F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2B0A4B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allintitle:"cancer survivors" AND "attachment" AND "stress"</w:t>
            </w:r>
          </w:p>
        </w:tc>
      </w:tr>
      <w:tr w:rsidR="001A2F07" w:rsidRPr="001A2F07" w14:paraId="2364AB2C" w14:textId="77777777" w:rsidTr="00F145F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BB3172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allintitle:"cancer survivors" AND attachment AND adaptation</w:t>
            </w:r>
          </w:p>
        </w:tc>
      </w:tr>
      <w:tr w:rsidR="001A2F07" w:rsidRPr="001A2F07" w14:paraId="01B109D8" w14:textId="77777777" w:rsidTr="00F145F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0778C5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allintitle:"cancer survivors" AND attachment AND adjustment</w:t>
            </w:r>
          </w:p>
        </w:tc>
      </w:tr>
      <w:tr w:rsidR="001A2F07" w:rsidRPr="001A2F07" w14:paraId="66B056A2" w14:textId="77777777" w:rsidTr="00F145F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D342A3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 xml:space="preserve">allintitle: "cancer survivors" AND "attachment" </w:t>
            </w:r>
          </w:p>
        </w:tc>
      </w:tr>
      <w:tr w:rsidR="001A2F07" w:rsidRPr="001A2F07" w14:paraId="785A8FAC" w14:textId="77777777" w:rsidTr="00F145F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F87985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 xml:space="preserve">allintitle: "cancer" AND "attachment" AND "quality of life" </w:t>
            </w:r>
          </w:p>
        </w:tc>
      </w:tr>
      <w:tr w:rsidR="001A2F07" w:rsidRPr="001A2F07" w14:paraId="429C85B9" w14:textId="77777777" w:rsidTr="00F145F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46A7B4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 xml:space="preserve">allintitle: "cancer" AND "attachment" AND "distress" </w:t>
            </w:r>
          </w:p>
        </w:tc>
      </w:tr>
      <w:tr w:rsidR="001A2F07" w:rsidRPr="001A2F07" w14:paraId="146B9544" w14:textId="77777777" w:rsidTr="00F145F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C2E22D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allintitle: "cancer" AND "attachment" AND depression</w:t>
            </w:r>
          </w:p>
        </w:tc>
      </w:tr>
      <w:tr w:rsidR="001A2F07" w:rsidRPr="001A2F07" w14:paraId="7C953AC3" w14:textId="77777777" w:rsidTr="00F145F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4A1F07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allintitle: "cancer" AND "attachment" AND anxiety</w:t>
            </w:r>
          </w:p>
        </w:tc>
      </w:tr>
      <w:tr w:rsidR="001A2F07" w:rsidRPr="001A2F07" w14:paraId="00703B67" w14:textId="77777777" w:rsidTr="00F145F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FC4859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allintitle: "cancer" AND "attachment" AND "coping"</w:t>
            </w:r>
          </w:p>
        </w:tc>
      </w:tr>
      <w:tr w:rsidR="001A2F07" w:rsidRPr="001A2F07" w14:paraId="5A576D68" w14:textId="77777777" w:rsidTr="00F145F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A39351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allintitle: "cancer" AND "attachment" AND "social support"</w:t>
            </w:r>
          </w:p>
        </w:tc>
      </w:tr>
      <w:tr w:rsidR="001A2F07" w:rsidRPr="001A2F07" w14:paraId="7B807CE0" w14:textId="77777777" w:rsidTr="00F145F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0D1236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allintitle: "cancer" AND "attachment" AND adjustment</w:t>
            </w:r>
          </w:p>
        </w:tc>
      </w:tr>
      <w:tr w:rsidR="001A2F07" w:rsidRPr="001A2F07" w14:paraId="3D5FB8BC" w14:textId="77777777" w:rsidTr="00F145F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43A6B9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allintitle: "cancer" AND "attachment" AND adaptation</w:t>
            </w:r>
          </w:p>
        </w:tc>
      </w:tr>
      <w:tr w:rsidR="001A2F07" w:rsidRPr="001A2F07" w14:paraId="333B921F" w14:textId="77777777" w:rsidTr="00F145F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3EE09C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allintitle: "cancer" AND "attachment" AND "depressive symptoms"</w:t>
            </w:r>
          </w:p>
        </w:tc>
      </w:tr>
      <w:tr w:rsidR="00475171" w:rsidRPr="001A2F07" w14:paraId="28A240FA" w14:textId="77777777" w:rsidTr="00F145F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6173C0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allintitle: "cancer" AND "attachment" AND "posttraumatic growth"</w:t>
            </w:r>
          </w:p>
        </w:tc>
      </w:tr>
    </w:tbl>
    <w:p w14:paraId="73A38172" w14:textId="77777777" w:rsidR="00475171" w:rsidRPr="001A2F07" w:rsidRDefault="00475171" w:rsidP="00475171">
      <w:pPr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iCs/>
          <w:u w:color="000000"/>
        </w:rPr>
      </w:pPr>
    </w:p>
    <w:p w14:paraId="62A9EF51" w14:textId="77777777" w:rsidR="00475171" w:rsidRPr="001A2F07" w:rsidRDefault="00475171" w:rsidP="00475171">
      <w:pPr>
        <w:autoSpaceDE w:val="0"/>
        <w:autoSpaceDN w:val="0"/>
        <w:adjustRightInd w:val="0"/>
        <w:spacing w:after="200"/>
        <w:rPr>
          <w:rFonts w:ascii="Times New Roman" w:hAnsi="Times New Roman" w:cs="Times New Roman"/>
          <w:b/>
          <w:bCs/>
          <w:iCs/>
          <w:u w:color="000000"/>
        </w:rPr>
      </w:pPr>
    </w:p>
    <w:p w14:paraId="2C4EEED6" w14:textId="77777777" w:rsidR="00475171" w:rsidRPr="001A2F07" w:rsidRDefault="00475171" w:rsidP="00475171">
      <w:pPr>
        <w:pBdr>
          <w:bottom w:val="single" w:sz="4" w:space="1" w:color="auto"/>
        </w:pBdr>
        <w:autoSpaceDE w:val="0"/>
        <w:autoSpaceDN w:val="0"/>
        <w:adjustRightInd w:val="0"/>
        <w:spacing w:after="200"/>
        <w:rPr>
          <w:rFonts w:ascii="Times New Roman" w:hAnsi="Times New Roman" w:cs="Times New Roman"/>
          <w:b/>
          <w:bCs/>
          <w:iCs/>
          <w:u w:color="000000"/>
        </w:rPr>
      </w:pPr>
      <w:r w:rsidRPr="001A2F07">
        <w:rPr>
          <w:rFonts w:ascii="Times New Roman" w:hAnsi="Times New Roman" w:cs="Times New Roman"/>
          <w:b/>
          <w:bCs/>
          <w:iCs/>
          <w:u w:color="000000"/>
        </w:rPr>
        <w:t>PMC Europ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360"/>
      </w:tblGrid>
      <w:tr w:rsidR="001A2F07" w:rsidRPr="001A2F07" w14:paraId="466D09A8" w14:textId="77777777" w:rsidTr="00F145FA">
        <w:trPr>
          <w:trHeight w:val="680"/>
        </w:trPr>
        <w:tc>
          <w:tcPr>
            <w:tcW w:w="0" w:type="auto"/>
            <w:shd w:val="clear" w:color="auto" w:fill="auto"/>
            <w:hideMark/>
          </w:tcPr>
          <w:p w14:paraId="6B2D5D9C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(TITLE:"breast cancer" AND TITLE:"attachment" AND TITLE:"quality of life") AND (LANG:"eng" OR LANG:"en" OR LANG:"us")</w:t>
            </w:r>
          </w:p>
        </w:tc>
      </w:tr>
      <w:tr w:rsidR="001A2F07" w:rsidRPr="001A2F07" w14:paraId="1D51D0A3" w14:textId="77777777" w:rsidTr="00F145FA">
        <w:trPr>
          <w:trHeight w:val="680"/>
        </w:trPr>
        <w:tc>
          <w:tcPr>
            <w:tcW w:w="0" w:type="auto"/>
            <w:shd w:val="clear" w:color="auto" w:fill="auto"/>
            <w:hideMark/>
          </w:tcPr>
          <w:p w14:paraId="60183FBB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(TITLE:"breast cancer" AND TITLE:"attachment" AND TITLE:"distress") AND (LANG:"eng" OR LANG:"en" OR LANG:"us")</w:t>
            </w:r>
          </w:p>
        </w:tc>
      </w:tr>
      <w:tr w:rsidR="001A2F07" w:rsidRPr="001A2F07" w14:paraId="186F2E1C" w14:textId="77777777" w:rsidTr="00F145FA">
        <w:trPr>
          <w:trHeight w:val="680"/>
        </w:trPr>
        <w:tc>
          <w:tcPr>
            <w:tcW w:w="0" w:type="auto"/>
            <w:shd w:val="clear" w:color="auto" w:fill="auto"/>
            <w:hideMark/>
          </w:tcPr>
          <w:p w14:paraId="66BDBFAD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(TITLE:"breast cancer" AND TITLE:"attachment" AND TITLE:"stress") AND (LANG:"eng" OR LANG:"en" OR LANG:"us")</w:t>
            </w:r>
          </w:p>
        </w:tc>
      </w:tr>
      <w:tr w:rsidR="001A2F07" w:rsidRPr="001A2F07" w14:paraId="0B6D9F9D" w14:textId="77777777" w:rsidTr="00F145FA">
        <w:trPr>
          <w:trHeight w:val="680"/>
        </w:trPr>
        <w:tc>
          <w:tcPr>
            <w:tcW w:w="0" w:type="auto"/>
            <w:shd w:val="clear" w:color="auto" w:fill="auto"/>
            <w:hideMark/>
          </w:tcPr>
          <w:p w14:paraId="7C48AEFA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(TITLE:"breast cancer" AND TITLE:"attachment" AND TITLE:"depressive symptoms") AND (LANG:"eng" OR LANG:"en" OR LANG:"us")</w:t>
            </w:r>
          </w:p>
        </w:tc>
      </w:tr>
      <w:tr w:rsidR="001A2F07" w:rsidRPr="001A2F07" w14:paraId="61ECCA28" w14:textId="77777777" w:rsidTr="00F145FA">
        <w:trPr>
          <w:trHeight w:val="680"/>
        </w:trPr>
        <w:tc>
          <w:tcPr>
            <w:tcW w:w="0" w:type="auto"/>
            <w:shd w:val="clear" w:color="auto" w:fill="auto"/>
            <w:hideMark/>
          </w:tcPr>
          <w:p w14:paraId="07910801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(TITLE:"breast cancer" AND TITLE:"attachment" AND TITLE:"anxiety") AND (LANG:"eng" OR LANG:"en" OR LANG:"us")</w:t>
            </w:r>
          </w:p>
        </w:tc>
      </w:tr>
      <w:tr w:rsidR="001A2F07" w:rsidRPr="001A2F07" w14:paraId="26C5638C" w14:textId="77777777" w:rsidTr="00F145FA">
        <w:trPr>
          <w:trHeight w:val="680"/>
        </w:trPr>
        <w:tc>
          <w:tcPr>
            <w:tcW w:w="0" w:type="auto"/>
            <w:shd w:val="clear" w:color="auto" w:fill="auto"/>
            <w:hideMark/>
          </w:tcPr>
          <w:p w14:paraId="5414386C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(TITLE:"breast cancer" AND TITLE:"attachment" AND TITLE:"adaptation") AND (LANG:"eng" OR LANG:"en" OR LANG:"us")</w:t>
            </w:r>
          </w:p>
        </w:tc>
      </w:tr>
      <w:tr w:rsidR="001A2F07" w:rsidRPr="001A2F07" w14:paraId="02B97230" w14:textId="77777777" w:rsidTr="00F145FA">
        <w:trPr>
          <w:trHeight w:val="680"/>
        </w:trPr>
        <w:tc>
          <w:tcPr>
            <w:tcW w:w="0" w:type="auto"/>
            <w:shd w:val="clear" w:color="auto" w:fill="auto"/>
            <w:hideMark/>
          </w:tcPr>
          <w:p w14:paraId="7D88C34E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(ABSTRACT:"breast cancer" AND ABSTRACT:"attachment" AND ABSTRACT:"quality of life") AND (LANG:"eng" OR LANG:"en" OR LANG:"us")</w:t>
            </w:r>
          </w:p>
        </w:tc>
      </w:tr>
      <w:tr w:rsidR="001A2F07" w:rsidRPr="001A2F07" w14:paraId="0028B722" w14:textId="77777777" w:rsidTr="00F145FA">
        <w:trPr>
          <w:trHeight w:val="680"/>
        </w:trPr>
        <w:tc>
          <w:tcPr>
            <w:tcW w:w="0" w:type="auto"/>
            <w:shd w:val="clear" w:color="auto" w:fill="auto"/>
            <w:hideMark/>
          </w:tcPr>
          <w:p w14:paraId="1F5E4FD1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(ABSTRACT:"breast cancer" AND ABSTRACT:"attachment" AND ABSTRACT:"distress") AND (LANG:"eng" OR LANG:"en" OR LANG:"us")</w:t>
            </w:r>
          </w:p>
        </w:tc>
      </w:tr>
      <w:tr w:rsidR="001A2F07" w:rsidRPr="001A2F07" w14:paraId="4E8FD0E7" w14:textId="77777777" w:rsidTr="00F145FA">
        <w:trPr>
          <w:trHeight w:val="680"/>
        </w:trPr>
        <w:tc>
          <w:tcPr>
            <w:tcW w:w="0" w:type="auto"/>
            <w:shd w:val="clear" w:color="auto" w:fill="auto"/>
            <w:hideMark/>
          </w:tcPr>
          <w:p w14:paraId="3506524B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(ABSTRACT:"breast cancer" AND ABSTRACT:"attachment" AND ABSTRACT:"depression") AND (LANG:"eng" OR LANG:"en" OR LANG:"us")</w:t>
            </w:r>
          </w:p>
        </w:tc>
      </w:tr>
      <w:tr w:rsidR="001A2F07" w:rsidRPr="001A2F07" w14:paraId="122213F0" w14:textId="77777777" w:rsidTr="00F145FA">
        <w:trPr>
          <w:trHeight w:val="680"/>
        </w:trPr>
        <w:tc>
          <w:tcPr>
            <w:tcW w:w="0" w:type="auto"/>
            <w:shd w:val="clear" w:color="auto" w:fill="auto"/>
            <w:hideMark/>
          </w:tcPr>
          <w:p w14:paraId="7E4E04FB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(ABSTRACT:"breast cancer" AND ABSTRACT:"attachment" AND ABSTRACT:"adaptation") AND (LANG:"eng" OR LANG:"en" OR LANG:"us")</w:t>
            </w:r>
          </w:p>
        </w:tc>
      </w:tr>
      <w:tr w:rsidR="001A2F07" w:rsidRPr="001A2F07" w14:paraId="46A43AC2" w14:textId="77777777" w:rsidTr="00F145FA">
        <w:trPr>
          <w:trHeight w:val="680"/>
        </w:trPr>
        <w:tc>
          <w:tcPr>
            <w:tcW w:w="0" w:type="auto"/>
            <w:shd w:val="clear" w:color="auto" w:fill="auto"/>
            <w:hideMark/>
          </w:tcPr>
          <w:p w14:paraId="40639051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(ABSTRACT:"breast cancer" AND ABSTRACT:"attachment" AND ABSTRACT:"adjustment") AND (LANG:"eng" OR LANG:"en" OR LANG:"us")</w:t>
            </w:r>
          </w:p>
        </w:tc>
      </w:tr>
      <w:tr w:rsidR="001A2F07" w:rsidRPr="001A2F07" w14:paraId="2DAC4046" w14:textId="77777777" w:rsidTr="00F145FA">
        <w:trPr>
          <w:trHeight w:val="680"/>
        </w:trPr>
        <w:tc>
          <w:tcPr>
            <w:tcW w:w="0" w:type="auto"/>
            <w:shd w:val="clear" w:color="auto" w:fill="auto"/>
            <w:hideMark/>
          </w:tcPr>
          <w:p w14:paraId="256EFB52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(ABSTRACT:"breast cancer" AND ABSTRACT:"attachment" AND ABSTRACT:"posttraumatic growth") AND (LANG:"eng" OR LANG:"en" OR LANG:"us")</w:t>
            </w:r>
          </w:p>
        </w:tc>
      </w:tr>
      <w:tr w:rsidR="001A2F07" w:rsidRPr="001A2F07" w14:paraId="2CDDF313" w14:textId="77777777" w:rsidTr="00F145FA">
        <w:trPr>
          <w:trHeight w:val="680"/>
        </w:trPr>
        <w:tc>
          <w:tcPr>
            <w:tcW w:w="0" w:type="auto"/>
            <w:shd w:val="clear" w:color="auto" w:fill="auto"/>
            <w:hideMark/>
          </w:tcPr>
          <w:p w14:paraId="442A7BD8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(ABSTRACT:"breast cancer" AND ABSTRACT:"attachment" AND ABSTRACT:"coping strategies") AND (LANG:"eng" OR LANG:"en" OR LANG:"us")</w:t>
            </w:r>
          </w:p>
        </w:tc>
      </w:tr>
      <w:tr w:rsidR="001A2F07" w:rsidRPr="001A2F07" w14:paraId="23F46DBD" w14:textId="77777777" w:rsidTr="00F145FA">
        <w:trPr>
          <w:trHeight w:val="680"/>
        </w:trPr>
        <w:tc>
          <w:tcPr>
            <w:tcW w:w="0" w:type="auto"/>
            <w:shd w:val="clear" w:color="auto" w:fill="auto"/>
            <w:hideMark/>
          </w:tcPr>
          <w:p w14:paraId="59C2DF11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(ABSTRACT:"cancer survivors" AND ABSTRACT:"attachment" AND ABSTRACT:"quality of life") AND (LANG:"eng" OR LANG:"en" OR LANG:"us")</w:t>
            </w:r>
          </w:p>
        </w:tc>
      </w:tr>
      <w:tr w:rsidR="001A2F07" w:rsidRPr="001A2F07" w14:paraId="13930421" w14:textId="77777777" w:rsidTr="00F145FA">
        <w:trPr>
          <w:trHeight w:val="680"/>
        </w:trPr>
        <w:tc>
          <w:tcPr>
            <w:tcW w:w="0" w:type="auto"/>
            <w:shd w:val="clear" w:color="auto" w:fill="auto"/>
            <w:hideMark/>
          </w:tcPr>
          <w:p w14:paraId="7322A7FA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(ABSTRACT:"cancer survivors" AND ABSTRACT:"attachment" AND ABSTRACT:"distress") AND (LANG:"eng" OR LANG:"en" OR LANG:"us")</w:t>
            </w:r>
          </w:p>
        </w:tc>
      </w:tr>
      <w:tr w:rsidR="001A2F07" w:rsidRPr="001A2F07" w14:paraId="7533A735" w14:textId="77777777" w:rsidTr="00F145FA">
        <w:trPr>
          <w:trHeight w:val="680"/>
        </w:trPr>
        <w:tc>
          <w:tcPr>
            <w:tcW w:w="0" w:type="auto"/>
            <w:shd w:val="clear" w:color="auto" w:fill="auto"/>
            <w:hideMark/>
          </w:tcPr>
          <w:p w14:paraId="0A122575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(ABSTRACT:"cancer survivors" AND ABSTRACT:"attachment" AND ABSTRACT:"depression") AND (LANG:"eng" OR LANG:"en" OR LANG:"us")</w:t>
            </w:r>
          </w:p>
        </w:tc>
      </w:tr>
      <w:tr w:rsidR="001A2F07" w:rsidRPr="001A2F07" w14:paraId="4D33D371" w14:textId="77777777" w:rsidTr="00F145FA">
        <w:trPr>
          <w:trHeight w:val="680"/>
        </w:trPr>
        <w:tc>
          <w:tcPr>
            <w:tcW w:w="0" w:type="auto"/>
            <w:shd w:val="clear" w:color="auto" w:fill="auto"/>
            <w:hideMark/>
          </w:tcPr>
          <w:p w14:paraId="59A294D0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(ABSTRACT:"cancer survivors" AND ABSTRACT:"attachment" AND ABSTRACT:"anxiety") AND (LANG:"eng" OR LANG:"en" OR LANG:"us")</w:t>
            </w:r>
          </w:p>
        </w:tc>
      </w:tr>
      <w:tr w:rsidR="001A2F07" w:rsidRPr="001A2F07" w14:paraId="2EE32718" w14:textId="77777777" w:rsidTr="00F145FA">
        <w:trPr>
          <w:trHeight w:val="680"/>
        </w:trPr>
        <w:tc>
          <w:tcPr>
            <w:tcW w:w="0" w:type="auto"/>
            <w:shd w:val="clear" w:color="auto" w:fill="auto"/>
            <w:hideMark/>
          </w:tcPr>
          <w:p w14:paraId="584374C2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(ABSTRACT:"cancer survivors" AND ABSTRACT:"attachment" AND ABSTRACT:"adjustment") AND (LANG:"eng" OR LANG:"en" OR LANG:"us")</w:t>
            </w:r>
          </w:p>
        </w:tc>
      </w:tr>
      <w:tr w:rsidR="001A2F07" w:rsidRPr="001A2F07" w14:paraId="7E34E83B" w14:textId="77777777" w:rsidTr="00F145FA">
        <w:trPr>
          <w:trHeight w:val="680"/>
        </w:trPr>
        <w:tc>
          <w:tcPr>
            <w:tcW w:w="0" w:type="auto"/>
            <w:shd w:val="clear" w:color="auto" w:fill="auto"/>
            <w:hideMark/>
          </w:tcPr>
          <w:p w14:paraId="5B5F9DC8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(ABSTRACT:"cancer survivors" AND ABSTRACT:"attachment" AND ABSTRACT:"social support") AND (LANG:"eng" OR LANG:"en" OR LANG:"us")</w:t>
            </w:r>
          </w:p>
        </w:tc>
      </w:tr>
      <w:tr w:rsidR="001A2F07" w:rsidRPr="001A2F07" w14:paraId="6CE4F800" w14:textId="77777777" w:rsidTr="00F145FA">
        <w:trPr>
          <w:trHeight w:val="680"/>
        </w:trPr>
        <w:tc>
          <w:tcPr>
            <w:tcW w:w="0" w:type="auto"/>
            <w:shd w:val="clear" w:color="auto" w:fill="auto"/>
            <w:hideMark/>
          </w:tcPr>
          <w:p w14:paraId="4EBE12D3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(ABSTRACT:"cancer survivors" AND ABSTRACT:"attachment" AND ABSTRACT:"posttraumatic growth") AND (LANG:"eng" OR LANG:"en" OR LANG:"us")</w:t>
            </w:r>
          </w:p>
        </w:tc>
      </w:tr>
      <w:tr w:rsidR="001A2F07" w:rsidRPr="001A2F07" w14:paraId="6BFA9F42" w14:textId="77777777" w:rsidTr="00F145FA">
        <w:trPr>
          <w:trHeight w:val="680"/>
        </w:trPr>
        <w:tc>
          <w:tcPr>
            <w:tcW w:w="0" w:type="auto"/>
            <w:shd w:val="clear" w:color="auto" w:fill="auto"/>
            <w:hideMark/>
          </w:tcPr>
          <w:p w14:paraId="270AFF8E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(ABSTRACT:"cancer survivors" AND ABSTRACT:"attachment security") AND (LANG:"eng" OR LANG:"en" OR LANG:"us")</w:t>
            </w:r>
          </w:p>
        </w:tc>
      </w:tr>
      <w:tr w:rsidR="001A2F07" w:rsidRPr="001A2F07" w14:paraId="46A315D6" w14:textId="77777777" w:rsidTr="00F145FA">
        <w:trPr>
          <w:trHeight w:val="680"/>
        </w:trPr>
        <w:tc>
          <w:tcPr>
            <w:tcW w:w="0" w:type="auto"/>
            <w:shd w:val="clear" w:color="auto" w:fill="auto"/>
            <w:hideMark/>
          </w:tcPr>
          <w:p w14:paraId="08BC9B6B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(ABSTRACT:"cancer survivors" AND ABSTRACT:"insecure attachment") AND (LANG:"eng" OR LANG:"en" OR LANG:"us")</w:t>
            </w:r>
          </w:p>
        </w:tc>
      </w:tr>
      <w:tr w:rsidR="00475171" w:rsidRPr="001A2F07" w14:paraId="2E221372" w14:textId="77777777" w:rsidTr="00F145FA">
        <w:trPr>
          <w:trHeight w:val="680"/>
        </w:trPr>
        <w:tc>
          <w:tcPr>
            <w:tcW w:w="0" w:type="auto"/>
            <w:shd w:val="clear" w:color="auto" w:fill="auto"/>
            <w:hideMark/>
          </w:tcPr>
          <w:p w14:paraId="798994E5" w14:textId="77777777" w:rsidR="00475171" w:rsidRPr="001A2F07" w:rsidRDefault="00475171" w:rsidP="00F145FA">
            <w:pPr>
              <w:rPr>
                <w:rFonts w:ascii="Times New Roman" w:eastAsia="Times New Roman" w:hAnsi="Times New Roman" w:cs="Times New Roman"/>
              </w:rPr>
            </w:pPr>
            <w:r w:rsidRPr="001A2F07">
              <w:rPr>
                <w:rFonts w:ascii="Times New Roman" w:eastAsia="Times New Roman" w:hAnsi="Times New Roman" w:cs="Times New Roman"/>
              </w:rPr>
              <w:t>(ABSTRACT:"cancer survivors" AND ABSTRACT:"attachment") AND (LANG:"eng" OR LANG:"en" OR LANG:"us")</w:t>
            </w:r>
          </w:p>
        </w:tc>
      </w:tr>
    </w:tbl>
    <w:p w14:paraId="061CEC01" w14:textId="77777777" w:rsidR="00094165" w:rsidRPr="001A2F07" w:rsidRDefault="00094165"/>
    <w:sectPr w:rsidR="00094165" w:rsidRPr="001A2F07" w:rsidSect="001A2F07">
      <w:headerReference w:type="even" r:id="rId8"/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607BC0" w16cex:dateUtc="2023-01-05T04:27:00Z"/>
  <w16cex:commentExtensible w16cex:durableId="2760818B" w16cex:dateUtc="2023-01-05T04:51:00Z"/>
  <w16cex:commentExtensible w16cex:durableId="276086BB" w16cex:dateUtc="2023-01-05T05:14:00Z"/>
  <w16cex:commentExtensible w16cex:durableId="27608799" w16cex:dateUtc="2023-01-05T05:17:00Z"/>
  <w16cex:commentExtensible w16cex:durableId="27608945" w16cex:dateUtc="2023-01-05T05:24:00Z"/>
  <w16cex:commentExtensible w16cex:durableId="27608902" w16cex:dateUtc="2023-01-05T05:23:00Z"/>
  <w16cex:commentExtensible w16cex:durableId="27608C51" w16cex:dateUtc="2023-01-05T05:37:00Z"/>
  <w16cex:commentExtensible w16cex:durableId="276178A1" w16cex:dateUtc="2023-01-05T14:26:00Z"/>
  <w16cex:commentExtensible w16cex:durableId="27608CA6" w16cex:dateUtc="2023-01-05T05:39:00Z"/>
  <w16cex:commentExtensible w16cex:durableId="27617935" w16cex:dateUtc="2023-01-05T14:28:00Z"/>
  <w16cex:commentExtensible w16cex:durableId="27608DCC" w16cex:dateUtc="2023-01-05T05:44:00Z"/>
  <w16cex:commentExtensible w16cex:durableId="27608E04" w16cex:dateUtc="2023-01-05T05:45:00Z"/>
  <w16cex:commentExtensible w16cex:durableId="27608F7A" w16cex:dateUtc="2023-01-05T05:51:00Z"/>
  <w16cex:commentExtensible w16cex:durableId="27608F3C" w16cex:dateUtc="2023-01-05T05:50:00Z"/>
  <w16cex:commentExtensible w16cex:durableId="2760901C" w16cex:dateUtc="2023-01-05T05:54:00Z"/>
  <w16cex:commentExtensible w16cex:durableId="27609115" w16cex:dateUtc="2023-01-05T05:58:00Z"/>
  <w16cex:commentExtensible w16cex:durableId="276092E6" w16cex:dateUtc="2023-01-05T06:05:00Z"/>
  <w16cex:commentExtensible w16cex:durableId="27608577" w16cex:dateUtc="2023-01-05T05:0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4547F3A" w16cid:durableId="27607BC0"/>
  <w16cid:commentId w16cid:paraId="675BEDDB" w16cid:durableId="2760818B"/>
  <w16cid:commentId w16cid:paraId="2B8704BF" w16cid:durableId="276086BB"/>
  <w16cid:commentId w16cid:paraId="6B3C720A" w16cid:durableId="27608799"/>
  <w16cid:commentId w16cid:paraId="69A31DA2" w16cid:durableId="27608945"/>
  <w16cid:commentId w16cid:paraId="3F1104B2" w16cid:durableId="27608902"/>
  <w16cid:commentId w16cid:paraId="522038EB" w16cid:durableId="27608C51"/>
  <w16cid:commentId w16cid:paraId="7E569492" w16cid:durableId="276178A1"/>
  <w16cid:commentId w16cid:paraId="3466CF3C" w16cid:durableId="27608CA6"/>
  <w16cid:commentId w16cid:paraId="2C363412" w16cid:durableId="27617935"/>
  <w16cid:commentId w16cid:paraId="1EB3ECF8" w16cid:durableId="27608DCC"/>
  <w16cid:commentId w16cid:paraId="164D5CF1" w16cid:durableId="27608E04"/>
  <w16cid:commentId w16cid:paraId="2179B64C" w16cid:durableId="27608F7A"/>
  <w16cid:commentId w16cid:paraId="141E21DB" w16cid:durableId="27608F3C"/>
  <w16cid:commentId w16cid:paraId="5C773E1E" w16cid:durableId="2760901C"/>
  <w16cid:commentId w16cid:paraId="5738A35A" w16cid:durableId="27609115"/>
  <w16cid:commentId w16cid:paraId="06D88DCC" w16cid:durableId="276092E6"/>
  <w16cid:commentId w16cid:paraId="52DD853E" w16cid:durableId="2760857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D5ACA9" w14:textId="77777777" w:rsidR="00A46650" w:rsidRDefault="00A46650" w:rsidP="00A1764A">
      <w:r>
        <w:separator/>
      </w:r>
    </w:p>
  </w:endnote>
  <w:endnote w:type="continuationSeparator" w:id="0">
    <w:p w14:paraId="55F57BE9" w14:textId="77777777" w:rsidR="00A46650" w:rsidRDefault="00A46650" w:rsidP="00A176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74145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FD87EC" w14:textId="5881856C" w:rsidR="00A1764A" w:rsidRDefault="00A1764A" w:rsidP="0036010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C48A61" w14:textId="77777777" w:rsidR="00A1764A" w:rsidRDefault="00A1764A" w:rsidP="00A1764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6946938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4E9A47" w14:textId="03FCA565" w:rsidR="00A1764A" w:rsidRDefault="00A1764A" w:rsidP="0036010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07FDD03" w14:textId="77777777" w:rsidR="00A1764A" w:rsidRDefault="00A1764A" w:rsidP="00A1764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230B0E" w14:textId="77777777" w:rsidR="00A46650" w:rsidRDefault="00A46650" w:rsidP="00A1764A">
      <w:r>
        <w:separator/>
      </w:r>
    </w:p>
  </w:footnote>
  <w:footnote w:type="continuationSeparator" w:id="0">
    <w:p w14:paraId="16EA6EBA" w14:textId="77777777" w:rsidR="00A46650" w:rsidRDefault="00A46650" w:rsidP="00A1764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54494403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348484E" w14:textId="23DD51EE" w:rsidR="004B505B" w:rsidRDefault="004B505B" w:rsidP="0035682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879CA07" w14:textId="77777777" w:rsidR="004B505B" w:rsidRDefault="004B505B" w:rsidP="001A2F07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5343802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3B49FF4" w14:textId="1306700C" w:rsidR="004B505B" w:rsidRDefault="004B505B" w:rsidP="0035682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DC257F2" w14:textId="7B47FD08" w:rsidR="004B505B" w:rsidRPr="00546C2A" w:rsidRDefault="00546C2A" w:rsidP="001A2F07">
    <w:pPr>
      <w:pStyle w:val="Header"/>
      <w:ind w:right="360"/>
    </w:pPr>
    <w:r>
      <w:t>ATTACHMENT STYLES, QUALITY OF LIFE AND DISTRES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CD0F2F"/>
    <w:multiLevelType w:val="hybridMultilevel"/>
    <w:tmpl w:val="3B5C97F4"/>
    <w:lvl w:ilvl="0" w:tplc="5492E38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A560B9"/>
    <w:multiLevelType w:val="multilevel"/>
    <w:tmpl w:val="BAB4FB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165"/>
    <w:rsid w:val="000063F0"/>
    <w:rsid w:val="00010713"/>
    <w:rsid w:val="00017566"/>
    <w:rsid w:val="00021CCA"/>
    <w:rsid w:val="00031583"/>
    <w:rsid w:val="00045E96"/>
    <w:rsid w:val="00062A4D"/>
    <w:rsid w:val="000823E3"/>
    <w:rsid w:val="000839C0"/>
    <w:rsid w:val="00085380"/>
    <w:rsid w:val="00090F70"/>
    <w:rsid w:val="00091A9A"/>
    <w:rsid w:val="00094165"/>
    <w:rsid w:val="000A6B22"/>
    <w:rsid w:val="000B1106"/>
    <w:rsid w:val="000B1585"/>
    <w:rsid w:val="000D76AD"/>
    <w:rsid w:val="000F388A"/>
    <w:rsid w:val="001070B3"/>
    <w:rsid w:val="001157C2"/>
    <w:rsid w:val="00116CF7"/>
    <w:rsid w:val="00117675"/>
    <w:rsid w:val="001178D9"/>
    <w:rsid w:val="00161A85"/>
    <w:rsid w:val="001803C6"/>
    <w:rsid w:val="00180502"/>
    <w:rsid w:val="00184264"/>
    <w:rsid w:val="00191E4A"/>
    <w:rsid w:val="001A2F07"/>
    <w:rsid w:val="001B2556"/>
    <w:rsid w:val="001B2ACA"/>
    <w:rsid w:val="001E0367"/>
    <w:rsid w:val="001E1FE5"/>
    <w:rsid w:val="001E6EDD"/>
    <w:rsid w:val="00223C64"/>
    <w:rsid w:val="00227ABC"/>
    <w:rsid w:val="002354B1"/>
    <w:rsid w:val="002473B8"/>
    <w:rsid w:val="0025607E"/>
    <w:rsid w:val="0026387E"/>
    <w:rsid w:val="00266015"/>
    <w:rsid w:val="00276F72"/>
    <w:rsid w:val="0028059E"/>
    <w:rsid w:val="002C6E89"/>
    <w:rsid w:val="002D77EC"/>
    <w:rsid w:val="00300CB0"/>
    <w:rsid w:val="00323B38"/>
    <w:rsid w:val="00351F52"/>
    <w:rsid w:val="00365994"/>
    <w:rsid w:val="00366096"/>
    <w:rsid w:val="00370981"/>
    <w:rsid w:val="00390FA9"/>
    <w:rsid w:val="0039222A"/>
    <w:rsid w:val="003B40A7"/>
    <w:rsid w:val="003C2554"/>
    <w:rsid w:val="003D2915"/>
    <w:rsid w:val="003E3106"/>
    <w:rsid w:val="003E3C98"/>
    <w:rsid w:val="003F2148"/>
    <w:rsid w:val="00410577"/>
    <w:rsid w:val="00440791"/>
    <w:rsid w:val="00475171"/>
    <w:rsid w:val="00477801"/>
    <w:rsid w:val="004935D1"/>
    <w:rsid w:val="004B505B"/>
    <w:rsid w:val="004B6229"/>
    <w:rsid w:val="004C643C"/>
    <w:rsid w:val="004D63CD"/>
    <w:rsid w:val="004D68CC"/>
    <w:rsid w:val="004D6E11"/>
    <w:rsid w:val="004F33AD"/>
    <w:rsid w:val="00506238"/>
    <w:rsid w:val="00507233"/>
    <w:rsid w:val="00523ADA"/>
    <w:rsid w:val="00524FC3"/>
    <w:rsid w:val="005254EC"/>
    <w:rsid w:val="00540612"/>
    <w:rsid w:val="00544BE3"/>
    <w:rsid w:val="00546C2A"/>
    <w:rsid w:val="00551DB5"/>
    <w:rsid w:val="00582396"/>
    <w:rsid w:val="00586701"/>
    <w:rsid w:val="00587AE2"/>
    <w:rsid w:val="005A3A25"/>
    <w:rsid w:val="005B4C41"/>
    <w:rsid w:val="005C1DFD"/>
    <w:rsid w:val="005D036A"/>
    <w:rsid w:val="005D35E1"/>
    <w:rsid w:val="005D4897"/>
    <w:rsid w:val="005E27AC"/>
    <w:rsid w:val="00604F61"/>
    <w:rsid w:val="00622BE0"/>
    <w:rsid w:val="006239C6"/>
    <w:rsid w:val="006267D0"/>
    <w:rsid w:val="00653E28"/>
    <w:rsid w:val="00667DA7"/>
    <w:rsid w:val="00683803"/>
    <w:rsid w:val="00684D06"/>
    <w:rsid w:val="006A2B11"/>
    <w:rsid w:val="006A42A8"/>
    <w:rsid w:val="006B711B"/>
    <w:rsid w:val="006D529A"/>
    <w:rsid w:val="00701982"/>
    <w:rsid w:val="007255B4"/>
    <w:rsid w:val="0073091B"/>
    <w:rsid w:val="00733B10"/>
    <w:rsid w:val="00751404"/>
    <w:rsid w:val="00751CC8"/>
    <w:rsid w:val="0076528E"/>
    <w:rsid w:val="00781407"/>
    <w:rsid w:val="00795488"/>
    <w:rsid w:val="007D161B"/>
    <w:rsid w:val="008130E7"/>
    <w:rsid w:val="0081435A"/>
    <w:rsid w:val="00816261"/>
    <w:rsid w:val="00822A65"/>
    <w:rsid w:val="00836A81"/>
    <w:rsid w:val="00840CBB"/>
    <w:rsid w:val="00843A58"/>
    <w:rsid w:val="00856889"/>
    <w:rsid w:val="0086545C"/>
    <w:rsid w:val="00872EB2"/>
    <w:rsid w:val="008801FF"/>
    <w:rsid w:val="008B7734"/>
    <w:rsid w:val="008D11D0"/>
    <w:rsid w:val="008E2BB5"/>
    <w:rsid w:val="00936E72"/>
    <w:rsid w:val="00946A2E"/>
    <w:rsid w:val="00947780"/>
    <w:rsid w:val="00956A9F"/>
    <w:rsid w:val="009A1812"/>
    <w:rsid w:val="009A482C"/>
    <w:rsid w:val="009D06AB"/>
    <w:rsid w:val="009E04CE"/>
    <w:rsid w:val="00A1764A"/>
    <w:rsid w:val="00A32235"/>
    <w:rsid w:val="00A46650"/>
    <w:rsid w:val="00A46681"/>
    <w:rsid w:val="00A76936"/>
    <w:rsid w:val="00A80C79"/>
    <w:rsid w:val="00A91DB2"/>
    <w:rsid w:val="00A94254"/>
    <w:rsid w:val="00AC1F78"/>
    <w:rsid w:val="00AD4C63"/>
    <w:rsid w:val="00AE6A87"/>
    <w:rsid w:val="00AF7B2A"/>
    <w:rsid w:val="00B130EC"/>
    <w:rsid w:val="00B14114"/>
    <w:rsid w:val="00B3747A"/>
    <w:rsid w:val="00B3753F"/>
    <w:rsid w:val="00B545D2"/>
    <w:rsid w:val="00B93213"/>
    <w:rsid w:val="00BC3E64"/>
    <w:rsid w:val="00C20D4E"/>
    <w:rsid w:val="00C23B9A"/>
    <w:rsid w:val="00C254B5"/>
    <w:rsid w:val="00C37490"/>
    <w:rsid w:val="00C37868"/>
    <w:rsid w:val="00C56CE5"/>
    <w:rsid w:val="00C646F3"/>
    <w:rsid w:val="00C70A81"/>
    <w:rsid w:val="00C71266"/>
    <w:rsid w:val="00C819A5"/>
    <w:rsid w:val="00C8262B"/>
    <w:rsid w:val="00CB0669"/>
    <w:rsid w:val="00CE5E9C"/>
    <w:rsid w:val="00D6487D"/>
    <w:rsid w:val="00D740C8"/>
    <w:rsid w:val="00D80AA3"/>
    <w:rsid w:val="00D959D3"/>
    <w:rsid w:val="00DF751C"/>
    <w:rsid w:val="00E03E6D"/>
    <w:rsid w:val="00E16C52"/>
    <w:rsid w:val="00E430CC"/>
    <w:rsid w:val="00E533E4"/>
    <w:rsid w:val="00E61386"/>
    <w:rsid w:val="00E63E0A"/>
    <w:rsid w:val="00E658A1"/>
    <w:rsid w:val="00E90AD3"/>
    <w:rsid w:val="00E95C4D"/>
    <w:rsid w:val="00EB086E"/>
    <w:rsid w:val="00EB161F"/>
    <w:rsid w:val="00EB2E76"/>
    <w:rsid w:val="00ED4566"/>
    <w:rsid w:val="00EE2A28"/>
    <w:rsid w:val="00F01D88"/>
    <w:rsid w:val="00F04B96"/>
    <w:rsid w:val="00F26DB9"/>
    <w:rsid w:val="00F7667B"/>
    <w:rsid w:val="00FA4D97"/>
    <w:rsid w:val="00FC7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F66D8"/>
  <w15:chartTrackingRefBased/>
  <w15:docId w15:val="{47E37DF4-661A-414A-9C90-7A8BA578A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30C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094165"/>
  </w:style>
  <w:style w:type="paragraph" w:styleId="NormalWeb">
    <w:name w:val="Normal (Web)"/>
    <w:basedOn w:val="Normal"/>
    <w:uiPriority w:val="99"/>
    <w:unhideWhenUsed/>
    <w:rsid w:val="00094165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09416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9416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94165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A176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764A"/>
  </w:style>
  <w:style w:type="character" w:styleId="PageNumber">
    <w:name w:val="page number"/>
    <w:basedOn w:val="DefaultParagraphFont"/>
    <w:uiPriority w:val="99"/>
    <w:semiHidden/>
    <w:unhideWhenUsed/>
    <w:rsid w:val="00A1764A"/>
  </w:style>
  <w:style w:type="character" w:styleId="LineNumber">
    <w:name w:val="line number"/>
    <w:basedOn w:val="DefaultParagraphFont"/>
    <w:uiPriority w:val="99"/>
    <w:semiHidden/>
    <w:unhideWhenUsed/>
    <w:rsid w:val="00CB0669"/>
  </w:style>
  <w:style w:type="paragraph" w:styleId="Revision">
    <w:name w:val="Revision"/>
    <w:hidden/>
    <w:uiPriority w:val="99"/>
    <w:semiHidden/>
    <w:rsid w:val="00751CC8"/>
  </w:style>
  <w:style w:type="paragraph" w:styleId="Title">
    <w:name w:val="Title"/>
    <w:basedOn w:val="Normal"/>
    <w:next w:val="Normal"/>
    <w:link w:val="TitleChar"/>
    <w:uiPriority w:val="10"/>
    <w:qFormat/>
    <w:rsid w:val="0037098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09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4B50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505B"/>
  </w:style>
  <w:style w:type="character" w:customStyle="1" w:styleId="Heading1Char">
    <w:name w:val="Heading 1 Char"/>
    <w:basedOn w:val="DefaultParagraphFont"/>
    <w:link w:val="Heading1"/>
    <w:uiPriority w:val="9"/>
    <w:rsid w:val="00E430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05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05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05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05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2F0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F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71AEF30-9D0F-4247-9D22-A59B5C165A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1</Pages>
  <Words>2194</Words>
  <Characters>12507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yridoula Karveli</dc:creator>
  <cp:keywords/>
  <dc:description/>
  <cp:lastModifiedBy>Jayalekshmi V.J.</cp:lastModifiedBy>
  <cp:revision>64</cp:revision>
  <dcterms:created xsi:type="dcterms:W3CDTF">2023-01-05T05:51:00Z</dcterms:created>
  <dcterms:modified xsi:type="dcterms:W3CDTF">2023-01-21T17:12:00Z</dcterms:modified>
</cp:coreProperties>
</file>